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43C54" w14:textId="70C604C4" w:rsidR="00E413AC" w:rsidRPr="008155AF" w:rsidRDefault="000F30B9" w:rsidP="00A77D9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8155AF">
        <w:rPr>
          <w:rFonts w:ascii="Times New Roman" w:hAnsi="Times New Roman" w:cs="Times New Roman"/>
          <w:b/>
          <w:sz w:val="22"/>
          <w:szCs w:val="22"/>
        </w:rPr>
        <w:t>Supplementary Table 1</w:t>
      </w:r>
      <w:r w:rsidR="00E413AC" w:rsidRPr="008155AF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E413AC" w:rsidRPr="008155A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8155AF" w:rsidRPr="008155AF">
        <w:rPr>
          <w:rFonts w:ascii="Times New Roman" w:hAnsi="Times New Roman" w:cs="Times New Roman"/>
          <w:sz w:val="22"/>
          <w:szCs w:val="22"/>
        </w:rPr>
        <w:t xml:space="preserve">Clinical </w:t>
      </w:r>
      <w:r w:rsidR="00182E15">
        <w:rPr>
          <w:rFonts w:ascii="Times New Roman" w:hAnsi="Times New Roman" w:cs="Times New Roman"/>
          <w:sz w:val="22"/>
          <w:szCs w:val="22"/>
        </w:rPr>
        <w:t>manifestation</w:t>
      </w:r>
      <w:r w:rsidR="00182E15" w:rsidRPr="008155AF">
        <w:rPr>
          <w:rFonts w:ascii="Times New Roman" w:hAnsi="Times New Roman" w:cs="Times New Roman"/>
          <w:sz w:val="22"/>
          <w:szCs w:val="22"/>
        </w:rPr>
        <w:t xml:space="preserve"> </w:t>
      </w:r>
      <w:r w:rsidR="008155AF" w:rsidRPr="008155AF">
        <w:rPr>
          <w:rFonts w:ascii="Times New Roman" w:hAnsi="Times New Roman" w:cs="Times New Roman"/>
          <w:sz w:val="22"/>
          <w:szCs w:val="22"/>
        </w:rPr>
        <w:t xml:space="preserve">of 330 culture-proven </w:t>
      </w:r>
      <w:proofErr w:type="spellStart"/>
      <w:r w:rsidR="008155AF" w:rsidRPr="008155AF">
        <w:rPr>
          <w:rFonts w:ascii="Times New Roman" w:hAnsi="Times New Roman" w:cs="Times New Roman"/>
          <w:sz w:val="22"/>
          <w:szCs w:val="22"/>
        </w:rPr>
        <w:t>melioidosis</w:t>
      </w:r>
      <w:proofErr w:type="spellEnd"/>
      <w:r w:rsidR="008155AF" w:rsidRPr="008155AF">
        <w:rPr>
          <w:rFonts w:ascii="Times New Roman" w:hAnsi="Times New Roman" w:cs="Times New Roman"/>
          <w:sz w:val="22"/>
          <w:szCs w:val="22"/>
        </w:rPr>
        <w:t xml:space="preserve"> patients</w:t>
      </w:r>
    </w:p>
    <w:p w14:paraId="7479DCDE" w14:textId="77777777" w:rsidR="008155AF" w:rsidRDefault="008155AF" w:rsidP="00A77D93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LightShading"/>
        <w:tblW w:w="14709" w:type="dxa"/>
        <w:tblLayout w:type="fixed"/>
        <w:tblLook w:val="04A0" w:firstRow="1" w:lastRow="0" w:firstColumn="1" w:lastColumn="0" w:noHBand="0" w:noVBand="1"/>
      </w:tblPr>
      <w:tblGrid>
        <w:gridCol w:w="3085"/>
        <w:gridCol w:w="1701"/>
        <w:gridCol w:w="2370"/>
        <w:gridCol w:w="2370"/>
        <w:gridCol w:w="2370"/>
        <w:gridCol w:w="2813"/>
      </w:tblGrid>
      <w:tr w:rsidR="003C0291" w:rsidRPr="000B2131" w14:paraId="604A04D0" w14:textId="77777777" w:rsidTr="00655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  <w:hideMark/>
          </w:tcPr>
          <w:p w14:paraId="0B8B36F7" w14:textId="2D54F15E" w:rsidR="003C0291" w:rsidRPr="000B2131" w:rsidRDefault="003C0291" w:rsidP="009563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</w:t>
            </w:r>
            <w:r w:rsidR="00182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festation</w:t>
            </w:r>
            <w:r w:rsidR="00FE4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E4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49388FA4" w14:textId="01ADDA8F" w:rsidR="003C0291" w:rsidRDefault="003C0291" w:rsidP="009635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atients</w:t>
            </w:r>
          </w:p>
          <w:p w14:paraId="00210C46" w14:textId="55B0B2BE" w:rsidR="003C0291" w:rsidRPr="000B2131" w:rsidRDefault="003C0291" w:rsidP="009635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330)</w:t>
            </w:r>
          </w:p>
        </w:tc>
        <w:tc>
          <w:tcPr>
            <w:tcW w:w="2370" w:type="dxa"/>
            <w:shd w:val="clear" w:color="auto" w:fill="auto"/>
            <w:noWrap/>
            <w:hideMark/>
          </w:tcPr>
          <w:p w14:paraId="30799C9E" w14:textId="77777777" w:rsidR="003C0291" w:rsidRDefault="003C0291" w:rsidP="005A42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with bacteremia and pneumonia</w:t>
            </w:r>
            <w:r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6C84A0A" w14:textId="447A13EB" w:rsidR="003C0291" w:rsidRPr="000B2131" w:rsidRDefault="003C0291" w:rsidP="0095635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  <w:shd w:val="clear" w:color="auto" w:fill="auto"/>
            <w:noWrap/>
            <w:hideMark/>
          </w:tcPr>
          <w:p w14:paraId="2E24EA79" w14:textId="77777777" w:rsidR="003C0291" w:rsidRDefault="003C0291" w:rsidP="005A42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s with bacteremia and without pneumonia </w:t>
            </w:r>
          </w:p>
          <w:p w14:paraId="7CCD5731" w14:textId="5943EF09" w:rsidR="003C0291" w:rsidRPr="000B2131" w:rsidRDefault="003C0291" w:rsidP="00C84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98)</w:t>
            </w:r>
          </w:p>
        </w:tc>
        <w:tc>
          <w:tcPr>
            <w:tcW w:w="2370" w:type="dxa"/>
            <w:shd w:val="clear" w:color="auto" w:fill="auto"/>
            <w:noWrap/>
            <w:hideMark/>
          </w:tcPr>
          <w:p w14:paraId="75EF7F5E" w14:textId="1E360643" w:rsidR="003C0291" w:rsidRPr="000B2131" w:rsidRDefault="003C0291" w:rsidP="0095635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s with pneumonia and 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aemia</w:t>
            </w:r>
            <w:proofErr w:type="spellEnd"/>
            <w:r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87)</w:t>
            </w:r>
          </w:p>
        </w:tc>
        <w:tc>
          <w:tcPr>
            <w:tcW w:w="2813" w:type="dxa"/>
            <w:shd w:val="clear" w:color="auto" w:fill="auto"/>
            <w:noWrap/>
            <w:hideMark/>
          </w:tcPr>
          <w:p w14:paraId="0AB70983" w14:textId="77D40D8E" w:rsidR="004858CD" w:rsidRDefault="003C0291" w:rsidP="005A42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s without </w:t>
            </w:r>
            <w:proofErr w:type="spellStart"/>
            <w:r w:rsidR="00157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aemia</w:t>
            </w:r>
            <w:proofErr w:type="spellEnd"/>
            <w:r w:rsidR="00157C6A"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="00157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nia</w:t>
            </w:r>
            <w:r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07C6C0D" w14:textId="059366AB" w:rsidR="003C0291" w:rsidRPr="004858CD" w:rsidRDefault="003C0291" w:rsidP="004858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131FC" w:rsidRPr="000B2131" w14:paraId="72B111D0" w14:textId="77777777" w:rsidTr="00655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</w:tcPr>
          <w:p w14:paraId="6C7ECA8F" w14:textId="0E055BB1" w:rsidR="006131FC" w:rsidRPr="000B2131" w:rsidRDefault="006131FC" w:rsidP="009563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1701" w:type="dxa"/>
            <w:shd w:val="clear" w:color="auto" w:fill="auto"/>
          </w:tcPr>
          <w:p w14:paraId="59B538FE" w14:textId="7573767C" w:rsidR="006131FC" w:rsidRDefault="006131FC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54%)</w:t>
            </w:r>
          </w:p>
        </w:tc>
        <w:tc>
          <w:tcPr>
            <w:tcW w:w="2370" w:type="dxa"/>
            <w:shd w:val="clear" w:color="auto" w:fill="auto"/>
            <w:noWrap/>
          </w:tcPr>
          <w:p w14:paraId="572DCD14" w14:textId="278FB64B" w:rsidR="006131FC" w:rsidRPr="000B2131" w:rsidRDefault="006131FC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100%)</w:t>
            </w:r>
          </w:p>
        </w:tc>
        <w:tc>
          <w:tcPr>
            <w:tcW w:w="2370" w:type="dxa"/>
            <w:shd w:val="clear" w:color="auto" w:fill="auto"/>
            <w:noWrap/>
          </w:tcPr>
          <w:p w14:paraId="13215F4C" w14:textId="2B9799B5" w:rsidR="006131FC" w:rsidRPr="000B2131" w:rsidRDefault="006131FC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100%)</w:t>
            </w:r>
          </w:p>
        </w:tc>
        <w:tc>
          <w:tcPr>
            <w:tcW w:w="2370" w:type="dxa"/>
            <w:shd w:val="clear" w:color="auto" w:fill="auto"/>
            <w:noWrap/>
          </w:tcPr>
          <w:p w14:paraId="025190B9" w14:textId="287B3761" w:rsidR="006131FC" w:rsidRPr="000B2131" w:rsidRDefault="006131FC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13" w:type="dxa"/>
            <w:shd w:val="clear" w:color="auto" w:fill="auto"/>
            <w:noWrap/>
          </w:tcPr>
          <w:p w14:paraId="0E29BFD5" w14:textId="3BDAC557" w:rsidR="006131FC" w:rsidRPr="000B2131" w:rsidRDefault="006131FC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6131FC" w:rsidRPr="000B2131" w14:paraId="41F724AF" w14:textId="77777777" w:rsidTr="006556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</w:tcPr>
          <w:p w14:paraId="023B7C77" w14:textId="7E9B43FA" w:rsidR="006131FC" w:rsidRPr="000B2131" w:rsidRDefault="006131FC" w:rsidP="009563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1701" w:type="dxa"/>
            <w:shd w:val="clear" w:color="auto" w:fill="auto"/>
          </w:tcPr>
          <w:p w14:paraId="108CE27D" w14:textId="6995727F" w:rsidR="006131FC" w:rsidRPr="000B2131" w:rsidRDefault="006131FC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50%)</w:t>
            </w:r>
          </w:p>
        </w:tc>
        <w:tc>
          <w:tcPr>
            <w:tcW w:w="2370" w:type="dxa"/>
            <w:shd w:val="clear" w:color="auto" w:fill="auto"/>
            <w:noWrap/>
          </w:tcPr>
          <w:p w14:paraId="3F229A8D" w14:textId="78408C3D" w:rsidR="006131FC" w:rsidRPr="000B2131" w:rsidRDefault="006131FC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100%)</w:t>
            </w:r>
          </w:p>
        </w:tc>
        <w:tc>
          <w:tcPr>
            <w:tcW w:w="2370" w:type="dxa"/>
            <w:shd w:val="clear" w:color="auto" w:fill="auto"/>
            <w:noWrap/>
          </w:tcPr>
          <w:p w14:paraId="2D8FEB58" w14:textId="3682EEA7" w:rsidR="006131FC" w:rsidRPr="000B2131" w:rsidRDefault="006131FC" w:rsidP="002C3D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370" w:type="dxa"/>
            <w:shd w:val="clear" w:color="auto" w:fill="auto"/>
            <w:noWrap/>
          </w:tcPr>
          <w:p w14:paraId="05444A77" w14:textId="4AE91B26" w:rsidR="006131FC" w:rsidRPr="000B2131" w:rsidRDefault="006131FC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100%)</w:t>
            </w:r>
          </w:p>
        </w:tc>
        <w:tc>
          <w:tcPr>
            <w:tcW w:w="2813" w:type="dxa"/>
            <w:shd w:val="clear" w:color="auto" w:fill="auto"/>
            <w:noWrap/>
          </w:tcPr>
          <w:p w14:paraId="27E97340" w14:textId="52D17485" w:rsidR="006131FC" w:rsidRPr="000B2131" w:rsidRDefault="006131FC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13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E7366" w:rsidRPr="000B2131" w14:paraId="62C55695" w14:textId="77777777" w:rsidTr="00655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  <w:hideMark/>
          </w:tcPr>
          <w:p w14:paraId="12A79474" w14:textId="4EDFC7E8" w:rsidR="00BE7366" w:rsidRPr="000B2131" w:rsidRDefault="00BE7366" w:rsidP="009563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and subcutaneous infection</w:t>
            </w:r>
          </w:p>
        </w:tc>
        <w:tc>
          <w:tcPr>
            <w:tcW w:w="1701" w:type="dxa"/>
            <w:shd w:val="clear" w:color="auto" w:fill="auto"/>
          </w:tcPr>
          <w:p w14:paraId="417BE615" w14:textId="7F65E2B3" w:rsidR="00BE7366" w:rsidRPr="000B2131" w:rsidRDefault="00C158BE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86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586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370" w:type="dxa"/>
            <w:shd w:val="clear" w:color="auto" w:fill="auto"/>
            <w:noWrap/>
          </w:tcPr>
          <w:p w14:paraId="41F6E767" w14:textId="635A933C" w:rsidR="00BE7366" w:rsidRPr="000B2131" w:rsidRDefault="00CD4848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EC1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2370" w:type="dxa"/>
            <w:shd w:val="clear" w:color="auto" w:fill="auto"/>
            <w:noWrap/>
          </w:tcPr>
          <w:p w14:paraId="38183C46" w14:textId="3DA5812A" w:rsidR="00BE7366" w:rsidRPr="000B2131" w:rsidRDefault="00BB1A8A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5</w:t>
            </w:r>
            <w:r w:rsidR="009C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E7366"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0" w:type="dxa"/>
            <w:shd w:val="clear" w:color="auto" w:fill="auto"/>
            <w:noWrap/>
          </w:tcPr>
          <w:p w14:paraId="14CD2BD0" w14:textId="1E947692" w:rsidR="00BE7366" w:rsidRPr="000B2131" w:rsidRDefault="00BB1A8A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BE7366"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</w:t>
            </w:r>
            <w:r w:rsidR="009C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E7366"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3" w:type="dxa"/>
            <w:shd w:val="clear" w:color="auto" w:fill="auto"/>
            <w:noWrap/>
          </w:tcPr>
          <w:p w14:paraId="1E1690FF" w14:textId="3E1109AF" w:rsidR="00BE7366" w:rsidRPr="000B2131" w:rsidRDefault="0058600C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BE7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C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E7366" w:rsidRPr="000B2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378DF" w:rsidRPr="000B2131" w14:paraId="507EAC6E" w14:textId="77777777" w:rsidTr="006556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</w:tcPr>
          <w:p w14:paraId="38EA50AC" w14:textId="66BFD2CD" w:rsidR="000378DF" w:rsidRDefault="000378DF" w:rsidP="009563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1701" w:type="dxa"/>
            <w:shd w:val="clear" w:color="auto" w:fill="auto"/>
          </w:tcPr>
          <w:p w14:paraId="10259CB2" w14:textId="6806DDCF" w:rsidR="000378DF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16%)</w:t>
            </w:r>
          </w:p>
        </w:tc>
        <w:tc>
          <w:tcPr>
            <w:tcW w:w="2370" w:type="dxa"/>
            <w:shd w:val="clear" w:color="auto" w:fill="auto"/>
            <w:noWrap/>
          </w:tcPr>
          <w:p w14:paraId="0DF913B6" w14:textId="6A783825" w:rsidR="000378DF" w:rsidRDefault="000378DF" w:rsidP="00F65B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27%)</w:t>
            </w:r>
          </w:p>
        </w:tc>
        <w:tc>
          <w:tcPr>
            <w:tcW w:w="2370" w:type="dxa"/>
            <w:shd w:val="clear" w:color="auto" w:fill="auto"/>
            <w:noWrap/>
          </w:tcPr>
          <w:p w14:paraId="2775E5B1" w14:textId="210EDD80" w:rsidR="000378DF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%)</w:t>
            </w:r>
          </w:p>
        </w:tc>
        <w:tc>
          <w:tcPr>
            <w:tcW w:w="2370" w:type="dxa"/>
            <w:shd w:val="clear" w:color="auto" w:fill="auto"/>
            <w:noWrap/>
          </w:tcPr>
          <w:p w14:paraId="70F97018" w14:textId="52544D38" w:rsidR="000378DF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%)</w:t>
            </w:r>
          </w:p>
        </w:tc>
        <w:tc>
          <w:tcPr>
            <w:tcW w:w="2813" w:type="dxa"/>
            <w:shd w:val="clear" w:color="auto" w:fill="auto"/>
            <w:noWrap/>
          </w:tcPr>
          <w:p w14:paraId="2C4E3CC9" w14:textId="07232F65" w:rsidR="000378DF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7%)</w:t>
            </w:r>
          </w:p>
        </w:tc>
      </w:tr>
      <w:tr w:rsidR="000378DF" w:rsidRPr="000B2131" w14:paraId="102B8B50" w14:textId="77777777" w:rsidTr="00655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  <w:hideMark/>
          </w:tcPr>
          <w:p w14:paraId="47978B10" w14:textId="0916073C" w:rsidR="000378DF" w:rsidRPr="000B2131" w:rsidRDefault="000378DF" w:rsidP="009563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abscesses</w:t>
            </w:r>
          </w:p>
        </w:tc>
        <w:tc>
          <w:tcPr>
            <w:tcW w:w="1701" w:type="dxa"/>
            <w:shd w:val="clear" w:color="auto" w:fill="auto"/>
          </w:tcPr>
          <w:p w14:paraId="4CE985BF" w14:textId="130B571A" w:rsidR="000378DF" w:rsidRPr="000B2131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0%)</w:t>
            </w:r>
          </w:p>
        </w:tc>
        <w:tc>
          <w:tcPr>
            <w:tcW w:w="2370" w:type="dxa"/>
            <w:shd w:val="clear" w:color="auto" w:fill="auto"/>
            <w:noWrap/>
          </w:tcPr>
          <w:p w14:paraId="1BBEC519" w14:textId="6D2014EF" w:rsidR="000378DF" w:rsidRPr="000B2131" w:rsidRDefault="000378DF" w:rsidP="00F65B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9%)</w:t>
            </w:r>
          </w:p>
        </w:tc>
        <w:tc>
          <w:tcPr>
            <w:tcW w:w="2370" w:type="dxa"/>
            <w:shd w:val="clear" w:color="auto" w:fill="auto"/>
            <w:noWrap/>
          </w:tcPr>
          <w:p w14:paraId="009C1339" w14:textId="0059A69C" w:rsidR="000378DF" w:rsidRPr="000B2131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%)</w:t>
            </w:r>
          </w:p>
        </w:tc>
        <w:tc>
          <w:tcPr>
            <w:tcW w:w="2370" w:type="dxa"/>
            <w:shd w:val="clear" w:color="auto" w:fill="auto"/>
            <w:noWrap/>
          </w:tcPr>
          <w:p w14:paraId="7E9A1B97" w14:textId="0A595B7C" w:rsidR="000378DF" w:rsidRPr="000B2131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%)</w:t>
            </w:r>
          </w:p>
        </w:tc>
        <w:tc>
          <w:tcPr>
            <w:tcW w:w="2813" w:type="dxa"/>
            <w:shd w:val="clear" w:color="auto" w:fill="auto"/>
            <w:noWrap/>
          </w:tcPr>
          <w:p w14:paraId="79215E4C" w14:textId="21175FFC" w:rsidR="000378DF" w:rsidRPr="000B2131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4%)</w:t>
            </w:r>
          </w:p>
        </w:tc>
      </w:tr>
      <w:tr w:rsidR="000378DF" w:rsidRPr="000B2131" w14:paraId="55EA551C" w14:textId="77777777" w:rsidTr="006556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</w:tcPr>
          <w:p w14:paraId="200F0857" w14:textId="51016038" w:rsidR="000378DF" w:rsidRDefault="000378DF" w:rsidP="009563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nic abscesses</w:t>
            </w:r>
          </w:p>
        </w:tc>
        <w:tc>
          <w:tcPr>
            <w:tcW w:w="1701" w:type="dxa"/>
            <w:shd w:val="clear" w:color="auto" w:fill="auto"/>
          </w:tcPr>
          <w:p w14:paraId="7BBFBC28" w14:textId="7A1FFEB6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13%)</w:t>
            </w:r>
          </w:p>
        </w:tc>
        <w:tc>
          <w:tcPr>
            <w:tcW w:w="2370" w:type="dxa"/>
            <w:shd w:val="clear" w:color="auto" w:fill="auto"/>
            <w:noWrap/>
          </w:tcPr>
          <w:p w14:paraId="05A24079" w14:textId="4CDB3162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2370" w:type="dxa"/>
            <w:shd w:val="clear" w:color="auto" w:fill="auto"/>
            <w:noWrap/>
          </w:tcPr>
          <w:p w14:paraId="3C9011D6" w14:textId="4806A8CE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8%)</w:t>
            </w:r>
          </w:p>
        </w:tc>
        <w:tc>
          <w:tcPr>
            <w:tcW w:w="2370" w:type="dxa"/>
            <w:shd w:val="clear" w:color="auto" w:fill="auto"/>
            <w:noWrap/>
          </w:tcPr>
          <w:p w14:paraId="7E091B33" w14:textId="405144AF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0%)</w:t>
            </w:r>
          </w:p>
        </w:tc>
        <w:tc>
          <w:tcPr>
            <w:tcW w:w="2813" w:type="dxa"/>
            <w:shd w:val="clear" w:color="auto" w:fill="auto"/>
            <w:noWrap/>
          </w:tcPr>
          <w:p w14:paraId="3E657946" w14:textId="68657140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2%)</w:t>
            </w:r>
          </w:p>
        </w:tc>
      </w:tr>
      <w:tr w:rsidR="000378DF" w:rsidRPr="000B2131" w14:paraId="0C8CC20F" w14:textId="77777777" w:rsidTr="00655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  <w:hideMark/>
          </w:tcPr>
          <w:p w14:paraId="3A99B3D4" w14:textId="494D8B2F" w:rsidR="000378DF" w:rsidRPr="000B2131" w:rsidRDefault="000378DF" w:rsidP="009563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701" w:type="dxa"/>
            <w:shd w:val="clear" w:color="auto" w:fill="auto"/>
          </w:tcPr>
          <w:p w14:paraId="75EA18B9" w14:textId="306511A4" w:rsidR="000378DF" w:rsidRPr="000B2131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%)</w:t>
            </w:r>
          </w:p>
        </w:tc>
        <w:tc>
          <w:tcPr>
            <w:tcW w:w="2370" w:type="dxa"/>
            <w:shd w:val="clear" w:color="auto" w:fill="auto"/>
            <w:noWrap/>
          </w:tcPr>
          <w:p w14:paraId="35948F3A" w14:textId="09EA8D37" w:rsidR="000378DF" w:rsidRPr="000B2131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2370" w:type="dxa"/>
            <w:shd w:val="clear" w:color="auto" w:fill="auto"/>
            <w:noWrap/>
          </w:tcPr>
          <w:p w14:paraId="1F477B4A" w14:textId="35A3DB59" w:rsidR="000378DF" w:rsidRPr="000B2131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1%)</w:t>
            </w:r>
          </w:p>
        </w:tc>
        <w:tc>
          <w:tcPr>
            <w:tcW w:w="2370" w:type="dxa"/>
            <w:shd w:val="clear" w:color="auto" w:fill="auto"/>
            <w:noWrap/>
          </w:tcPr>
          <w:p w14:paraId="145189D9" w14:textId="3849A434" w:rsidR="000378DF" w:rsidRPr="000B2131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2813" w:type="dxa"/>
            <w:shd w:val="clear" w:color="auto" w:fill="auto"/>
            <w:noWrap/>
          </w:tcPr>
          <w:p w14:paraId="1721F3A5" w14:textId="26C62C99" w:rsidR="000378DF" w:rsidRPr="000B2131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%)</w:t>
            </w:r>
          </w:p>
        </w:tc>
      </w:tr>
      <w:tr w:rsidR="000378DF" w:rsidRPr="000B2131" w14:paraId="55739BC9" w14:textId="77777777" w:rsidTr="006556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  <w:hideMark/>
          </w:tcPr>
          <w:p w14:paraId="02CCEF31" w14:textId="4D3B15E9" w:rsidR="000378DF" w:rsidRPr="000B2131" w:rsidRDefault="000378DF" w:rsidP="009563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ic infection</w:t>
            </w:r>
          </w:p>
        </w:tc>
        <w:tc>
          <w:tcPr>
            <w:tcW w:w="1701" w:type="dxa"/>
            <w:shd w:val="clear" w:color="auto" w:fill="auto"/>
          </w:tcPr>
          <w:p w14:paraId="359E4410" w14:textId="16979DCF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%)</w:t>
            </w:r>
          </w:p>
        </w:tc>
        <w:tc>
          <w:tcPr>
            <w:tcW w:w="2370" w:type="dxa"/>
            <w:shd w:val="clear" w:color="auto" w:fill="auto"/>
            <w:noWrap/>
          </w:tcPr>
          <w:p w14:paraId="0B00E2ED" w14:textId="44D53D07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370" w:type="dxa"/>
            <w:shd w:val="clear" w:color="auto" w:fill="auto"/>
            <w:noWrap/>
          </w:tcPr>
          <w:p w14:paraId="3C0E5373" w14:textId="4AE5EE7A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370" w:type="dxa"/>
            <w:shd w:val="clear" w:color="auto" w:fill="auto"/>
            <w:noWrap/>
          </w:tcPr>
          <w:p w14:paraId="0CA439D7" w14:textId="314894BF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13" w:type="dxa"/>
            <w:shd w:val="clear" w:color="auto" w:fill="auto"/>
            <w:noWrap/>
          </w:tcPr>
          <w:p w14:paraId="134B93D9" w14:textId="466D27BA" w:rsidR="000378DF" w:rsidRPr="000B2131" w:rsidRDefault="000378DF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%)</w:t>
            </w:r>
          </w:p>
        </w:tc>
      </w:tr>
      <w:tr w:rsidR="000378DF" w:rsidRPr="000B2131" w14:paraId="00528F8C" w14:textId="77777777" w:rsidTr="00655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</w:tcPr>
          <w:p w14:paraId="7F5054F2" w14:textId="7A59A65A" w:rsidR="000378DF" w:rsidRDefault="000378DF" w:rsidP="006217D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ti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47D7C1E6" w14:textId="5C4FC940" w:rsidR="000378DF" w:rsidRDefault="000378DF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%)</w:t>
            </w:r>
          </w:p>
        </w:tc>
        <w:tc>
          <w:tcPr>
            <w:tcW w:w="2370" w:type="dxa"/>
            <w:shd w:val="clear" w:color="auto" w:fill="auto"/>
            <w:noWrap/>
          </w:tcPr>
          <w:p w14:paraId="3B36634E" w14:textId="2871A1B7" w:rsidR="000378DF" w:rsidRDefault="00155554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370" w:type="dxa"/>
            <w:shd w:val="clear" w:color="auto" w:fill="auto"/>
            <w:noWrap/>
          </w:tcPr>
          <w:p w14:paraId="308C7D81" w14:textId="782E6F52" w:rsidR="000378DF" w:rsidRDefault="00155554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370" w:type="dxa"/>
            <w:shd w:val="clear" w:color="auto" w:fill="auto"/>
            <w:noWrap/>
          </w:tcPr>
          <w:p w14:paraId="18B7935C" w14:textId="2A0E0DA6" w:rsidR="000378DF" w:rsidRPr="000B2131" w:rsidRDefault="00155554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813" w:type="dxa"/>
            <w:shd w:val="clear" w:color="auto" w:fill="auto"/>
            <w:noWrap/>
          </w:tcPr>
          <w:p w14:paraId="559CED90" w14:textId="6CA3D9E8" w:rsidR="000378DF" w:rsidRDefault="002E2FD2" w:rsidP="009563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%)</w:t>
            </w:r>
          </w:p>
        </w:tc>
      </w:tr>
      <w:tr w:rsidR="000378DF" w:rsidRPr="000B2131" w14:paraId="58C0C9B6" w14:textId="77777777" w:rsidTr="00B553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  <w:noWrap/>
            <w:hideMark/>
          </w:tcPr>
          <w:p w14:paraId="148130C8" w14:textId="3E026195" w:rsidR="000378DF" w:rsidRPr="000B2131" w:rsidRDefault="000378DF" w:rsidP="002445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organs </w:t>
            </w:r>
            <w:r w:rsidR="00244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6D13D4A0" w14:textId="32D7DAC5" w:rsidR="000378DF" w:rsidRPr="000B2131" w:rsidRDefault="004A68BC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97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%)</w:t>
            </w:r>
          </w:p>
        </w:tc>
        <w:tc>
          <w:tcPr>
            <w:tcW w:w="2370" w:type="dxa"/>
            <w:shd w:val="clear" w:color="auto" w:fill="auto"/>
            <w:noWrap/>
          </w:tcPr>
          <w:p w14:paraId="3B3923DA" w14:textId="7367AD27" w:rsidR="000378DF" w:rsidRPr="000B2131" w:rsidRDefault="00764F78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B5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%)</w:t>
            </w:r>
          </w:p>
        </w:tc>
        <w:tc>
          <w:tcPr>
            <w:tcW w:w="2370" w:type="dxa"/>
            <w:shd w:val="clear" w:color="auto" w:fill="auto"/>
            <w:noWrap/>
          </w:tcPr>
          <w:p w14:paraId="1A213FB5" w14:textId="1230C0F8" w:rsidR="000378DF" w:rsidRPr="000B2131" w:rsidRDefault="00764F78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B5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%)</w:t>
            </w:r>
          </w:p>
        </w:tc>
        <w:tc>
          <w:tcPr>
            <w:tcW w:w="2370" w:type="dxa"/>
            <w:shd w:val="clear" w:color="auto" w:fill="auto"/>
            <w:noWrap/>
          </w:tcPr>
          <w:p w14:paraId="0895D09C" w14:textId="47B34AE3" w:rsidR="000378DF" w:rsidRPr="000B2131" w:rsidRDefault="0058600C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B5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B5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13" w:type="dxa"/>
            <w:shd w:val="clear" w:color="auto" w:fill="auto"/>
            <w:noWrap/>
          </w:tcPr>
          <w:p w14:paraId="76709994" w14:textId="3DA54E70" w:rsidR="000378DF" w:rsidRPr="000B2131" w:rsidRDefault="00764F78" w:rsidP="009563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1%)</w:t>
            </w:r>
          </w:p>
        </w:tc>
      </w:tr>
    </w:tbl>
    <w:p w14:paraId="0F680E96" w14:textId="10601D49" w:rsidR="00E413AC" w:rsidRDefault="006217DD" w:rsidP="000F5B3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="0024744C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FE431E">
        <w:rPr>
          <w:rFonts w:ascii="Times New Roman" w:hAnsi="Times New Roman" w:cs="Times New Roman"/>
          <w:sz w:val="22"/>
          <w:szCs w:val="22"/>
        </w:rPr>
        <w:t>a</w:t>
      </w:r>
      <w:proofErr w:type="spellEnd"/>
      <w:r w:rsidR="00FE431E">
        <w:rPr>
          <w:rFonts w:ascii="Times New Roman" w:hAnsi="Times New Roman" w:cs="Times New Roman"/>
          <w:sz w:val="22"/>
          <w:szCs w:val="22"/>
        </w:rPr>
        <w:t xml:space="preserve"> patient could have more than one clinical manifestation</w:t>
      </w:r>
    </w:p>
    <w:p w14:paraId="0AD75B9C" w14:textId="127EEACE" w:rsidR="00FE431E" w:rsidRDefault="00FE431E" w:rsidP="00FE431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pleuriti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n=4), pericarditis (n=2), lymphadenitis (n=1) and paravertebral abscess (n=1)</w:t>
      </w:r>
    </w:p>
    <w:p w14:paraId="3F77A519" w14:textId="77777777" w:rsidR="005A612C" w:rsidRPr="0024744C" w:rsidRDefault="005A612C" w:rsidP="000F5B33">
      <w:pPr>
        <w:spacing w:line="360" w:lineRule="auto"/>
        <w:rPr>
          <w:rFonts w:ascii="Times New Roman" w:hAnsi="Times New Roman" w:cs="Times New Roman"/>
          <w:sz w:val="22"/>
          <w:szCs w:val="22"/>
        </w:rPr>
        <w:sectPr w:rsidR="005A612C" w:rsidRPr="0024744C" w:rsidSect="00E413A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FF2F569" w14:textId="3B4830A3" w:rsidR="00A26800" w:rsidRDefault="00055486" w:rsidP="000F5B3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Table 2</w:t>
      </w:r>
      <w:r w:rsidR="00A26800" w:rsidRPr="000206A5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A26800" w:rsidRPr="000206A5">
        <w:rPr>
          <w:rFonts w:ascii="Times New Roman" w:hAnsi="Times New Roman" w:cs="Times New Roman"/>
          <w:sz w:val="22"/>
          <w:szCs w:val="22"/>
        </w:rPr>
        <w:t xml:space="preserve"> </w:t>
      </w:r>
      <w:r w:rsidR="00AC4BF3" w:rsidRPr="00D56C5E">
        <w:rPr>
          <w:rFonts w:ascii="Times New Roman" w:hAnsi="Times New Roman" w:cs="Times New Roman"/>
          <w:sz w:val="22"/>
          <w:szCs w:val="22"/>
        </w:rPr>
        <w:t>Association between activities relevant to route of bacterial acquisition and the development of bacteremia</w:t>
      </w:r>
      <w:r w:rsidR="00AC4BF3">
        <w:rPr>
          <w:rFonts w:ascii="Times New Roman" w:hAnsi="Times New Roman" w:cs="Times New Roman"/>
        </w:rPr>
        <w:t xml:space="preserve">  </w:t>
      </w:r>
    </w:p>
    <w:tbl>
      <w:tblPr>
        <w:tblStyle w:val="LightShading"/>
        <w:tblW w:w="93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443"/>
        <w:gridCol w:w="2220"/>
        <w:gridCol w:w="1793"/>
        <w:gridCol w:w="924"/>
      </w:tblGrid>
      <w:tr w:rsidR="00377405" w:rsidRPr="00377405" w14:paraId="1DAC0242" w14:textId="77777777" w:rsidTr="00081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A0FB" w14:textId="77727CE4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74DB" w14:textId="1AAAB5AB" w:rsidR="00377405" w:rsidRPr="00142D52" w:rsidRDefault="00081215" w:rsidP="000F5B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cteremia / Total No.</w:t>
            </w:r>
            <w:r w:rsidR="00044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7405"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CDD3" w14:textId="01810BFF" w:rsidR="00377405" w:rsidRPr="00A65C05" w:rsidRDefault="00627717" w:rsidP="000F5B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</w:t>
            </w:r>
            <w:r w:rsidR="00377405"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s ratio (95% CI)</w:t>
            </w:r>
            <w:r w:rsidR="00A65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65C05" w:rsidRPr="00A65C05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F071" w14:textId="77777777" w:rsidR="00377405" w:rsidRPr="00142D52" w:rsidRDefault="00377405" w:rsidP="000F5B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74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P </w:t>
            </w: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D2628D" w:rsidRPr="00377405" w14:paraId="65CC4F2B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6455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skin inoculation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003A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618D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25B5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7405" w:rsidRPr="00377405" w14:paraId="42FE9BF7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6A060A39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activities involving exposure to soil or water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4C3123D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/53 (73.6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A9F665B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02693BD" w14:textId="64A23115" w:rsidR="00377405" w:rsidRPr="00142D52" w:rsidRDefault="00377405" w:rsidP="00B603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60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147D8" w:rsidRPr="00377405" w14:paraId="0D800AF0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3CB2388F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orking in a rice field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C309A05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/234 (48.7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F918404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.2-0.7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C824AE5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7405" w:rsidRPr="00377405" w14:paraId="5EBA9407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4304134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ther activities involving exposure to soil or water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A421B37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43 (55.8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51AF714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2-1.1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859BE5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47D8" w:rsidRPr="00377405" w14:paraId="1DA97EF3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36CDC9B4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open wound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FBFCD38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/261 (52.9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C30941E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EAF1444" w14:textId="1A21A2F1" w:rsidR="00377405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377405" w:rsidRPr="00377405" w14:paraId="0EEF6C9F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A77E8B4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pen wound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526EC40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/69 (56.5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1422932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7-2.0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3323C0" w14:textId="30B490BE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47D8" w:rsidRPr="00377405" w14:paraId="4B9E9908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1226CA82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ingestio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533A049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8990029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0A8179D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7405" w:rsidRPr="00377405" w14:paraId="7A64CAE8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1E61AE30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t eating food contaminated with soil or dust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464240E" w14:textId="32BEDFE1" w:rsidR="00377405" w:rsidRPr="00142D52" w:rsidRDefault="00377405" w:rsidP="002B15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/195 (52.8)</w:t>
            </w:r>
            <w:r w:rsidR="002B1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1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0C804E7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70E744" w14:textId="2FBF21F9" w:rsidR="00377405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3147D8" w:rsidRPr="00377405" w14:paraId="18A0F521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7C910C2" w14:textId="5B7EB3DE" w:rsidR="00377405" w:rsidRPr="00142D52" w:rsidRDefault="00377405" w:rsidP="00AC4BF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Eating food </w:t>
            </w:r>
            <w:r w:rsidR="00AC4BF3"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ntamina</w:t>
            </w:r>
            <w:r w:rsidR="00AC4BF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ed</w:t>
            </w:r>
            <w:r w:rsidR="00AC4BF3"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ith soil or dust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7949A4C" w14:textId="55FC47E4" w:rsidR="00377405" w:rsidRPr="00142D52" w:rsidRDefault="00377405" w:rsidP="002B15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/132 (54.6)</w:t>
            </w:r>
            <w:r w:rsidR="002B1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1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AF03BD0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7-1.7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D336B1C" w14:textId="3F6F6694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7405" w:rsidRPr="00377405" w14:paraId="03E30328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71E8B24D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t drinking untreated water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70D2079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53 (41.5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DA37609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F3F3F7" w14:textId="3837A7F3" w:rsidR="00377405" w:rsidRPr="00142D52" w:rsidRDefault="00AC2634" w:rsidP="00AC26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147D8" w:rsidRPr="00377405" w14:paraId="109377E6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36FCC064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rinking untreated water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96D9246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/277 (56.0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B914805" w14:textId="77777777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0-3.2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84B153" w14:textId="324DEF38" w:rsidR="00377405" w:rsidRPr="00142D52" w:rsidRDefault="00377405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7405" w:rsidRPr="00377405" w14:paraId="59BECFFB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46B759F" w14:textId="77777777" w:rsidR="00377405" w:rsidRPr="00142D52" w:rsidRDefault="00377405" w:rsidP="000F5B33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inhalatio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98BF7AE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9A99A69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95A3EE" w14:textId="77777777" w:rsidR="00377405" w:rsidRPr="00142D52" w:rsidRDefault="00377405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74B2E0D5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83DA707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outdoor exposure to dust cloud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03D7F06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/125 (55.2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23EEDF6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33BB59C" w14:textId="1B9465AE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C2634" w:rsidRPr="00377405" w14:paraId="663656BC" w14:textId="77777777" w:rsidTr="00AC26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D68504E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utdoor exposure to dust cloud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5DD7CCD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/205 (52.7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D09B4B7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866AE38" w14:textId="06220925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3D0D5249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4DAA5392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outdoor exposure to rai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A54E9C0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/163 (58.3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69818D5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FD720D" w14:textId="41B6206B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AC2634" w:rsidRPr="00377405" w14:paraId="605BAB71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431A9422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utdoor exposure to rai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DB1BF7B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/167 (49.1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70BB76F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4-1.1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8910EF" w14:textId="27173E1A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72FB2F37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37CCE964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history of water inhalatio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B2264EA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/261 (54.0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18638B5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3A271D" w14:textId="1759C3B3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AC2634" w:rsidRPr="00377405" w14:paraId="44EA33C1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294F58B7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istory of water inhalatio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40B2CC9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/69 (52.2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BC1FFBA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5-1.6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7C3AD7" w14:textId="19DB9116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368BC80B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67D05172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ther risk factor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DD1768E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7BDEDE5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5C2888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4D84B457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2B861149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t current smoker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151D557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/214 (54.7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B7250CF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92E5BE" w14:textId="4B6CEC76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AC2634" w:rsidRPr="00377405" w14:paraId="135ACF76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7707536E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F189D64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/116 (51.7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E5AFE0A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D09116" w14:textId="526D6FF5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2311CD69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1DD5ACDF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t taking oral steroid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955BA09" w14:textId="64BBC5D0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/302 (53.0)</w:t>
            </w:r>
            <w:r w:rsidR="002B1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1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8CEA8A2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B2845FE" w14:textId="7EC99372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AC2634" w:rsidRPr="00377405" w14:paraId="7EBBB7D0" w14:textId="77777777" w:rsidTr="00AC2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7D01E818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aking oral steroid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D31CE57" w14:textId="4C099E53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7 (59.3)</w:t>
            </w:r>
            <w:r w:rsidR="002B1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1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AC5AF8F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6-2.9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CECAD28" w14:textId="74E3C222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0ABFE035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2879011" w14:textId="6C0E0A1A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emale</w:t>
            </w:r>
            <w:r w:rsidR="00DE46E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5AE8610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/118 (61.9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359DBE6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955C6FF" w14:textId="5A2D9C2B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C2634" w:rsidRPr="00377405" w14:paraId="6DCCF7A3" w14:textId="77777777" w:rsidTr="00AC2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7E09143D" w14:textId="20AEC6D1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le</w:t>
            </w:r>
            <w:r w:rsidR="00DE46E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D5A50D6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/212 (49.1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CDBF224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4-0.9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CE52519" w14:textId="1B1A44D3" w:rsidR="00AC2634" w:rsidRPr="00142D52" w:rsidRDefault="00AC2634" w:rsidP="00AC26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3546B99D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6B4513F6" w14:textId="1C1655CC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diabetes mellitu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41BA5FF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/179 (52.5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3BC1B8D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79C9FD" w14:textId="2C461073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C2634" w:rsidRPr="00377405" w14:paraId="2B694D6B" w14:textId="77777777" w:rsidTr="00AC2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754B998B" w14:textId="5CC4AA41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abetes mellitu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04E5DB5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/151 (55.0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96DDE78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7-1.7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6FC62DB" w14:textId="349E22EA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344C5519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1CBBDE5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 &lt;40yr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0409A44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45 (51.1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96ACC4A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2C1C74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C2634" w:rsidRPr="00377405" w14:paraId="75AB19D7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6F697A71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 40-59yr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C8B4380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/176 (54.0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5A9687B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6-2.2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F1A0E81" w14:textId="77777777" w:rsidR="00AC2634" w:rsidRPr="00142D52" w:rsidRDefault="00AC2634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2634" w:rsidRPr="00377405" w14:paraId="3BD1E191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400B490A" w14:textId="77777777" w:rsidR="00AC2634" w:rsidRPr="00142D52" w:rsidRDefault="00AC2634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 ≥60yrs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BFDC8E5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/109 (54.1)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210BEE0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6-2.3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776E5D" w14:textId="77777777" w:rsidR="00AC2634" w:rsidRPr="00142D52" w:rsidRDefault="00AC2634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4B53" w:rsidRPr="00377405" w14:paraId="2592494D" w14:textId="77777777" w:rsidTr="0008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</w:tcPr>
          <w:p w14:paraId="398C7C1D" w14:textId="00E0353C" w:rsidR="00C44B53" w:rsidRPr="004606E9" w:rsidRDefault="00C44B53" w:rsidP="004606E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bookmarkStart w:id="0" w:name="_GoBack" w:colFirst="0" w:colLast="0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Onset of symptoms during the non-rainy 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season  </w:t>
            </w:r>
            <w:proofErr w:type="gramEnd"/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5D822ECA" w14:textId="7AE430CB" w:rsidR="00C44B53" w:rsidRPr="00084BE6" w:rsidRDefault="00C44B53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/87 (48.3)</w:t>
            </w:r>
          </w:p>
        </w:tc>
        <w:tc>
          <w:tcPr>
            <w:tcW w:w="1793" w:type="dxa"/>
            <w:shd w:val="clear" w:color="auto" w:fill="auto"/>
            <w:noWrap/>
            <w:vAlign w:val="center"/>
          </w:tcPr>
          <w:p w14:paraId="6649D572" w14:textId="1F30C40C" w:rsidR="00C44B53" w:rsidRPr="00084BE6" w:rsidRDefault="00C44B53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98E5CFE" w14:textId="2CDDD435" w:rsidR="00C44B53" w:rsidRPr="00084BE6" w:rsidRDefault="00C44B53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bookmarkEnd w:id="0"/>
      <w:tr w:rsidR="00C44B53" w:rsidRPr="00377405" w14:paraId="2D7CFC26" w14:textId="77777777" w:rsidTr="000812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</w:tcPr>
          <w:p w14:paraId="02071CA3" w14:textId="3D2A4660" w:rsidR="00C44B53" w:rsidRPr="004606E9" w:rsidRDefault="00C44B53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Onset of symptoms during the rainy season </w:t>
            </w:r>
            <w:r w:rsidRPr="004606E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65E24712" w14:textId="19DAA9D1" w:rsidR="00C44B53" w:rsidRPr="00084BE6" w:rsidRDefault="00C44B53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/243 (55.6)</w:t>
            </w:r>
          </w:p>
        </w:tc>
        <w:tc>
          <w:tcPr>
            <w:tcW w:w="1793" w:type="dxa"/>
            <w:shd w:val="clear" w:color="auto" w:fill="auto"/>
            <w:noWrap/>
            <w:vAlign w:val="center"/>
          </w:tcPr>
          <w:p w14:paraId="34CD5DAD" w14:textId="74B181B4" w:rsidR="00C44B53" w:rsidRPr="00084BE6" w:rsidRDefault="00C44B53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8-2.2)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58F820D" w14:textId="77777777" w:rsidR="00C44B53" w:rsidRPr="00084BE6" w:rsidRDefault="00C44B53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</w:tbl>
    <w:p w14:paraId="0C8CFA0B" w14:textId="58C9BADE" w:rsidR="00A26800" w:rsidRPr="002C2B1D" w:rsidRDefault="00A65C05" w:rsidP="000F5B33">
      <w:pPr>
        <w:spacing w:line="360" w:lineRule="auto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proofErr w:type="gramStart"/>
      <w:r w:rsidRPr="002C2B1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2C2B1D">
        <w:rPr>
          <w:rFonts w:ascii="Times New Roman" w:hAnsi="Times New Roman" w:cs="Times New Roman"/>
          <w:sz w:val="22"/>
          <w:szCs w:val="22"/>
        </w:rPr>
        <w:t xml:space="preserve"> </w:t>
      </w:r>
      <w:r w:rsidR="00E0539B">
        <w:rPr>
          <w:rFonts w:ascii="Times New Roman" w:hAnsi="Times New Roman" w:cs="Times New Roman"/>
          <w:sz w:val="22"/>
          <w:szCs w:val="22"/>
        </w:rPr>
        <w:t xml:space="preserve">Determined using </w:t>
      </w:r>
      <w:proofErr w:type="spellStart"/>
      <w:r w:rsidR="00E0539B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u</w:t>
      </w:r>
      <w:r w:rsidRPr="002C2B1D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nivariable</w:t>
      </w:r>
      <w:proofErr w:type="spellEnd"/>
      <w:r w:rsidRPr="002C2B1D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logi</w:t>
      </w:r>
      <w:r w:rsidR="00EF38CC" w:rsidRPr="002C2B1D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stic regression model </w:t>
      </w:r>
    </w:p>
    <w:p w14:paraId="66C2E1F0" w14:textId="46C92684" w:rsidR="009221CA" w:rsidRPr="002C2B1D" w:rsidRDefault="009221CA" w:rsidP="000F5B3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2C2B1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proofErr w:type="gramEnd"/>
      <w:r w:rsidRPr="002C2B1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 </w:t>
      </w:r>
      <w:r w:rsidR="00D56C5E">
        <w:rPr>
          <w:rFonts w:ascii="Times New Roman" w:hAnsi="Times New Roman" w:cs="Times New Roman"/>
          <w:sz w:val="22"/>
          <w:szCs w:val="22"/>
        </w:rPr>
        <w:t>Four</w:t>
      </w:r>
      <w:r w:rsidR="00D56C5E" w:rsidRPr="002C2B1D">
        <w:rPr>
          <w:rFonts w:ascii="Times New Roman" w:hAnsi="Times New Roman" w:cs="Times New Roman"/>
          <w:sz w:val="22"/>
          <w:szCs w:val="22"/>
        </w:rPr>
        <w:t xml:space="preserve"> </w:t>
      </w:r>
      <w:r w:rsidR="00D56C5E" w:rsidRPr="00D56C5E">
        <w:rPr>
          <w:rFonts w:ascii="Times New Roman" w:hAnsi="Times New Roman" w:cs="Times New Roman"/>
          <w:sz w:val="22"/>
          <w:szCs w:val="22"/>
        </w:rPr>
        <w:t xml:space="preserve">cases </w:t>
      </w:r>
      <w:r w:rsidR="00D56C5E" w:rsidRPr="00EF5E7E">
        <w:rPr>
          <w:rFonts w:ascii="Times New Roman" w:hAnsi="Times New Roman" w:cs="Times New Roman"/>
          <w:sz w:val="22"/>
          <w:szCs w:val="22"/>
        </w:rPr>
        <w:t>did not answer questions in the original study about eating food contaminated with soil or dust (n=3), or about steroid intake (n=1)</w:t>
      </w:r>
    </w:p>
    <w:p w14:paraId="5B60E156" w14:textId="41B0A33B" w:rsidR="00AE2C46" w:rsidRDefault="00627EDD" w:rsidP="000F5B3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c</w:t>
      </w:r>
      <w:proofErr w:type="gramEnd"/>
      <w:r w:rsidRPr="002C2B1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 </w:t>
      </w:r>
      <w:r w:rsidR="00B61C41">
        <w:rPr>
          <w:rFonts w:ascii="Times New Roman" w:hAnsi="Times New Roman" w:cs="Times New Roman"/>
          <w:sz w:val="22"/>
          <w:szCs w:val="22"/>
        </w:rPr>
        <w:t>June to November</w:t>
      </w:r>
      <w:r w:rsidR="00AE2C46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2EC2C832" w14:textId="17F40521" w:rsidR="00AC25CC" w:rsidRPr="00EB08DB" w:rsidRDefault="00C06092" w:rsidP="000F5B3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EB08DB">
        <w:rPr>
          <w:rFonts w:ascii="Times New Roman" w:hAnsi="Times New Roman" w:cs="Times New Roman"/>
          <w:b/>
          <w:sz w:val="22"/>
          <w:szCs w:val="22"/>
        </w:rPr>
        <w:t>Supplementary Table 3</w:t>
      </w:r>
      <w:r w:rsidR="00FC4B35" w:rsidRPr="00D875B8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FC4B35" w:rsidRPr="003205E8">
        <w:rPr>
          <w:rFonts w:ascii="Times New Roman" w:hAnsi="Times New Roman" w:cs="Times New Roman"/>
          <w:sz w:val="22"/>
          <w:szCs w:val="22"/>
        </w:rPr>
        <w:t xml:space="preserve"> </w:t>
      </w:r>
      <w:r w:rsidR="00EB08DB" w:rsidRPr="00D56C5E">
        <w:rPr>
          <w:rFonts w:ascii="Times New Roman" w:hAnsi="Times New Roman" w:cs="Times New Roman"/>
          <w:sz w:val="22"/>
          <w:szCs w:val="22"/>
        </w:rPr>
        <w:t xml:space="preserve">Adjusted association between activities relevant to route of bacterial acquisition and the development of bacteremia  </w:t>
      </w:r>
    </w:p>
    <w:tbl>
      <w:tblPr>
        <w:tblStyle w:val="LightShading"/>
        <w:tblW w:w="8476" w:type="dxa"/>
        <w:tblLook w:val="04A0" w:firstRow="1" w:lastRow="0" w:firstColumn="1" w:lastColumn="0" w:noHBand="0" w:noVBand="1"/>
      </w:tblPr>
      <w:tblGrid>
        <w:gridCol w:w="4443"/>
        <w:gridCol w:w="3033"/>
        <w:gridCol w:w="1000"/>
      </w:tblGrid>
      <w:tr w:rsidR="00CF3C8D" w:rsidRPr="00CF3C8D" w14:paraId="30E1B5EB" w14:textId="77777777" w:rsidTr="00D05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2A03F95B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3" w:type="dxa"/>
            <w:shd w:val="clear" w:color="auto" w:fill="auto"/>
            <w:noWrap/>
            <w:hideMark/>
          </w:tcPr>
          <w:p w14:paraId="7581DAF7" w14:textId="47619520" w:rsidR="00CF3C8D" w:rsidRPr="00CF3C8D" w:rsidRDefault="00D058A7" w:rsidP="000C62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</w:t>
            </w:r>
            <w:r w:rsidR="00CF3C8D"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 (95% CI)</w:t>
            </w:r>
            <w:r w:rsidR="00E90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90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1BA3DCE" w14:textId="77777777" w:rsidR="00CF3C8D" w:rsidRPr="00CF3C8D" w:rsidRDefault="00CF3C8D" w:rsidP="000C62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CF3C8D" w:rsidRPr="00CF3C8D" w14:paraId="0FBED872" w14:textId="77777777" w:rsidTr="00D0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5E0CC70B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skin inoculation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2B3CE68F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5A65D590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C8D" w:rsidRPr="00CF3C8D" w14:paraId="16BC704C" w14:textId="77777777" w:rsidTr="00D058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27824CCE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activities involving exposure to soil or wat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4CC947F0" w14:textId="61736989" w:rsidR="00CF3C8D" w:rsidRPr="00CF3C8D" w:rsidRDefault="00633498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0D99881" w14:textId="7EDF8837" w:rsidR="00CF3C8D" w:rsidRPr="00CF3C8D" w:rsidRDefault="00CF3C8D" w:rsidP="008643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643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F3C8D" w:rsidRPr="00CF3C8D" w14:paraId="5E6242E1" w14:textId="77777777" w:rsidTr="00D0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562CC882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orking in a rice field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0F150636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.1-0.6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49BF712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C8D" w:rsidRPr="00CF3C8D" w14:paraId="6039019E" w14:textId="77777777" w:rsidTr="00D058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7AACADAB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ther activities involving exposure to soil or wat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4D8F6398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2-1.1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0EC9C68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C8D" w:rsidRPr="00CF3C8D" w14:paraId="769ECF92" w14:textId="77777777" w:rsidTr="00D0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64F89AAB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pen wound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3052752D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8-2.5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6661E21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CF3C8D" w:rsidRPr="00CF3C8D" w14:paraId="0BA43050" w14:textId="77777777" w:rsidTr="006A10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458E1058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ingestion</w:t>
            </w:r>
          </w:p>
        </w:tc>
        <w:tc>
          <w:tcPr>
            <w:tcW w:w="3033" w:type="dxa"/>
            <w:shd w:val="clear" w:color="auto" w:fill="auto"/>
            <w:noWrap/>
          </w:tcPr>
          <w:p w14:paraId="7615E6FE" w14:textId="2FFF4F18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14:paraId="414B951C" w14:textId="0D6327EC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C8D" w:rsidRPr="00CF3C8D" w14:paraId="7948316A" w14:textId="77777777" w:rsidTr="00D0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020554AB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ating food contamination with soil or dust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218DE456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8-2.0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B7D8445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CF3C8D" w:rsidRPr="00CF3C8D" w14:paraId="5FE462B9" w14:textId="77777777" w:rsidTr="00D058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5BF2755D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rinking untreated wat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7F8D5410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1.1-4.2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BDEDD80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CF3C8D" w:rsidRPr="00CF3C8D" w14:paraId="49E43589" w14:textId="77777777" w:rsidTr="006A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57AC2A59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inhalation</w:t>
            </w:r>
          </w:p>
        </w:tc>
        <w:tc>
          <w:tcPr>
            <w:tcW w:w="3033" w:type="dxa"/>
            <w:shd w:val="clear" w:color="auto" w:fill="auto"/>
            <w:noWrap/>
          </w:tcPr>
          <w:p w14:paraId="02E17BB1" w14:textId="1FB8BE24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14:paraId="1F52E33C" w14:textId="4BB9532D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C8D" w:rsidRPr="00CF3C8D" w14:paraId="3EE349ED" w14:textId="77777777" w:rsidTr="00D058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7A532E87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utdoor exposure to dust cloud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642CEEB2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-1.6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ACE1408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CF3C8D" w:rsidRPr="00CF3C8D" w14:paraId="3FC96ED5" w14:textId="77777777" w:rsidTr="00D0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29923158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utdoor exposure to rain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687BCCEA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5-1.2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07125F0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CF3C8D" w:rsidRPr="00CF3C8D" w14:paraId="63738238" w14:textId="77777777" w:rsidTr="00D058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04713AC8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istory of water inhalation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06E8B418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5-1.6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851C15B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CF3C8D" w:rsidRPr="00CF3C8D" w14:paraId="65D6A4DE" w14:textId="77777777" w:rsidTr="006A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61578717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ther risk factors</w:t>
            </w:r>
          </w:p>
        </w:tc>
        <w:tc>
          <w:tcPr>
            <w:tcW w:w="3033" w:type="dxa"/>
            <w:shd w:val="clear" w:color="auto" w:fill="auto"/>
            <w:noWrap/>
          </w:tcPr>
          <w:p w14:paraId="75E67B02" w14:textId="0CF5C5FE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</w:tcPr>
          <w:p w14:paraId="2609ED05" w14:textId="0D97A085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C8D" w:rsidRPr="00CF3C8D" w14:paraId="5AD7F82F" w14:textId="77777777" w:rsidTr="00D058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4B490DA4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4C9D2E6F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7-1.9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50B3AB5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CF3C8D" w:rsidRPr="00CF3C8D" w14:paraId="25459D98" w14:textId="77777777" w:rsidTr="00D0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59BC9FF4" w14:textId="77777777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aking oral steroids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34514216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4-2.2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C612142" w14:textId="77777777" w:rsidR="00CF3C8D" w:rsidRPr="00CF3C8D" w:rsidRDefault="00CF3C8D" w:rsidP="000C62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CF3C8D" w:rsidRPr="00CF3C8D" w14:paraId="210EC79F" w14:textId="77777777" w:rsidTr="00D058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41A5E0DF" w14:textId="15B8E520" w:rsidR="00CF3C8D" w:rsidRPr="00CF3C8D" w:rsidRDefault="00CF3C8D" w:rsidP="000C62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le</w:t>
            </w:r>
            <w:r w:rsidR="00FE431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13B0AAA0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3-1.0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B8E66E8" w14:textId="77777777" w:rsidR="00CF3C8D" w:rsidRPr="00CF3C8D" w:rsidRDefault="00CF3C8D" w:rsidP="000C62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C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</w:tbl>
    <w:p w14:paraId="1DBF0332" w14:textId="2B0B7892" w:rsidR="007D2573" w:rsidRPr="00AD7553" w:rsidRDefault="007D2573" w:rsidP="007D257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AD7553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AD7553">
        <w:rPr>
          <w:rFonts w:ascii="Times New Roman" w:hAnsi="Times New Roman" w:cs="Times New Roman"/>
          <w:sz w:val="22"/>
          <w:szCs w:val="22"/>
        </w:rPr>
        <w:t xml:space="preserve"> </w:t>
      </w:r>
      <w:r w:rsidR="00C30D5B">
        <w:rPr>
          <w:rFonts w:ascii="Times New Roman" w:hAnsi="Times New Roman" w:cs="Times New Roman"/>
          <w:sz w:val="22"/>
          <w:szCs w:val="22"/>
        </w:rPr>
        <w:t xml:space="preserve">Determined using </w:t>
      </w:r>
      <w:r w:rsidRPr="00AD7553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Multivariable logistic regression </w:t>
      </w:r>
      <w:r w:rsidRPr="00FE431E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model</w:t>
      </w:r>
      <w:r w:rsidR="00FE431E" w:rsidRPr="00FE431E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. </w:t>
      </w:r>
      <w:r w:rsidR="00FE431E" w:rsidRPr="00677A3F">
        <w:rPr>
          <w:rFonts w:ascii="Times New Roman" w:hAnsi="Times New Roman" w:cs="Times New Roman"/>
          <w:sz w:val="22"/>
          <w:szCs w:val="22"/>
        </w:rPr>
        <w:t>Four cases (1%) were excluded from the model because they did not answer questions about eating food contaminated with soil or dust (n=3), or about steroid intake (n=1).</w:t>
      </w:r>
      <w:r w:rsidR="00FE431E">
        <w:rPr>
          <w:rFonts w:ascii="Times New Roman" w:hAnsi="Times New Roman" w:cs="Times New Roman"/>
        </w:rPr>
        <w:t xml:space="preserve"> </w:t>
      </w:r>
      <w:r w:rsidRPr="00AD7553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</w:t>
      </w:r>
      <w:r w:rsidR="00DF282F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</w:t>
      </w:r>
      <w:r w:rsidRPr="00AD7553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 </w:t>
      </w:r>
    </w:p>
    <w:p w14:paraId="6BDB0FE9" w14:textId="77777777" w:rsidR="00A26800" w:rsidRDefault="00A26800" w:rsidP="000F5B3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13E7B902" w14:textId="2D96490F" w:rsidR="00254EB0" w:rsidRDefault="008A6426" w:rsidP="000F5B3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upplementary Table 4</w:t>
      </w:r>
      <w:r w:rsidR="00B61AD8" w:rsidRPr="000206A5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B61AD8" w:rsidRPr="000206A5">
        <w:rPr>
          <w:rFonts w:ascii="Times New Roman" w:hAnsi="Times New Roman" w:cs="Times New Roman"/>
          <w:sz w:val="22"/>
          <w:szCs w:val="22"/>
        </w:rPr>
        <w:t xml:space="preserve"> </w:t>
      </w:r>
      <w:r w:rsidR="00EB08DB" w:rsidRPr="00D56C5E">
        <w:rPr>
          <w:rFonts w:ascii="Times New Roman" w:hAnsi="Times New Roman" w:cs="Times New Roman"/>
          <w:sz w:val="22"/>
          <w:szCs w:val="22"/>
        </w:rPr>
        <w:t>Association between activities relevant to route of bacterial acquisition and the development of pneumonia</w:t>
      </w:r>
    </w:p>
    <w:tbl>
      <w:tblPr>
        <w:tblStyle w:val="LightShading"/>
        <w:tblW w:w="9448" w:type="dxa"/>
        <w:tblLayout w:type="fixed"/>
        <w:tblLook w:val="04A0" w:firstRow="1" w:lastRow="0" w:firstColumn="1" w:lastColumn="0" w:noHBand="0" w:noVBand="1"/>
      </w:tblPr>
      <w:tblGrid>
        <w:gridCol w:w="4443"/>
        <w:gridCol w:w="1902"/>
        <w:gridCol w:w="2144"/>
        <w:gridCol w:w="959"/>
      </w:tblGrid>
      <w:tr w:rsidR="00C96151" w:rsidRPr="00770008" w14:paraId="005507B5" w14:textId="77777777" w:rsidTr="003A3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7779A173" w14:textId="77777777" w:rsidR="00C96151" w:rsidRPr="00770008" w:rsidRDefault="00C96151" w:rsidP="000F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033A640" w14:textId="45B14A67" w:rsidR="00C96151" w:rsidRPr="00770008" w:rsidRDefault="00C96151" w:rsidP="00C961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neumonia / Total No. </w:t>
            </w:r>
            <w:r w:rsidRPr="00142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44" w:type="dxa"/>
            <w:shd w:val="clear" w:color="auto" w:fill="auto"/>
            <w:noWrap/>
            <w:hideMark/>
          </w:tcPr>
          <w:p w14:paraId="287DA743" w14:textId="2BADD715" w:rsidR="00C96151" w:rsidRPr="00770008" w:rsidRDefault="00C96151" w:rsidP="000F5B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</w:t>
            </w: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s ratio (95% C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65C05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7869026" w14:textId="77777777" w:rsidR="00C96151" w:rsidRPr="00770008" w:rsidRDefault="00C96151" w:rsidP="000F5B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C96151" w:rsidRPr="00770008" w14:paraId="32B06820" w14:textId="77777777" w:rsidTr="00AA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59154EA5" w14:textId="77777777" w:rsidR="00C96151" w:rsidRPr="00770008" w:rsidRDefault="00C96151" w:rsidP="000F5B33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skin inoculation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176EA02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69FC1D53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7FDE7C0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6151" w:rsidRPr="00770008" w14:paraId="6274EDD5" w14:textId="77777777" w:rsidTr="00AA0E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34975005" w14:textId="77777777" w:rsidR="00C96151" w:rsidRPr="00770008" w:rsidRDefault="00C96151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activities involving exposure to soil or water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BE592BB" w14:textId="77777777" w:rsidR="00C96151" w:rsidRPr="00770008" w:rsidRDefault="00C96151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53 (41.5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213ACB47" w14:textId="62954369" w:rsidR="00C96151" w:rsidRPr="00770008" w:rsidRDefault="00C96151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795373C" w14:textId="77777777" w:rsidR="00C96151" w:rsidRPr="00770008" w:rsidRDefault="00C96151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C96151" w:rsidRPr="00770008" w14:paraId="04FD8919" w14:textId="77777777" w:rsidTr="00AA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3AD4F9F1" w14:textId="77777777" w:rsidR="00C96151" w:rsidRPr="00770008" w:rsidRDefault="00C96151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orking in a rice field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7856C2B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/234 (50.0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74936A63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8-2.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6653DB7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6151" w:rsidRPr="00770008" w14:paraId="5EE223CF" w14:textId="77777777" w:rsidTr="00AA0E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D8141FA" w14:textId="77777777" w:rsidR="00C96151" w:rsidRPr="00770008" w:rsidRDefault="00C96151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ther activities involving exposure to soil or water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2CCC8A5" w14:textId="77777777" w:rsidR="00C96151" w:rsidRPr="00770008" w:rsidRDefault="00C96151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43 (62.8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753A3DF3" w14:textId="77777777" w:rsidR="00C96151" w:rsidRPr="00770008" w:rsidRDefault="00C96151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0-5.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6679594" w14:textId="77777777" w:rsidR="00C96151" w:rsidRPr="00770008" w:rsidRDefault="00C96151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6151" w:rsidRPr="00770008" w14:paraId="2556A67E" w14:textId="77777777" w:rsidTr="00AA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24849C42" w14:textId="77777777" w:rsidR="00C96151" w:rsidRPr="00770008" w:rsidRDefault="00C96151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open wound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E6B6493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/261 (49.4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48FE11A6" w14:textId="32A0C07B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5F7FAA0" w14:textId="5E15469D" w:rsidR="00C96151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C96151" w:rsidRPr="00770008" w14:paraId="1022D305" w14:textId="77777777" w:rsidTr="00AA0E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83DE580" w14:textId="77777777" w:rsidR="00C96151" w:rsidRPr="00770008" w:rsidRDefault="00C96151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pen wound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99A1C0B" w14:textId="77777777" w:rsidR="00C96151" w:rsidRPr="00770008" w:rsidRDefault="00C96151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/69 (53.6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3832A2D8" w14:textId="77777777" w:rsidR="00C96151" w:rsidRPr="00770008" w:rsidRDefault="00C96151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7-2.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99E11F0" w14:textId="24EAC85C" w:rsidR="00C96151" w:rsidRPr="00770008" w:rsidRDefault="00C96151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6151" w:rsidRPr="00770008" w14:paraId="1AC64131" w14:textId="77777777" w:rsidTr="00AA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23062E73" w14:textId="77777777" w:rsidR="00C96151" w:rsidRPr="00770008" w:rsidRDefault="00C96151" w:rsidP="000F5B33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ingestion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F30BE21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4BFAD559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0D79D9B" w14:textId="77777777" w:rsidR="00C96151" w:rsidRPr="00770008" w:rsidRDefault="00C96151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22248F2F" w14:textId="77777777" w:rsidTr="00AA0E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42BFAE45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t eating food contaminated with soil or dust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E8D731E" w14:textId="701AA72E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/195 (49.2)</w:t>
            </w:r>
            <w:r w:rsidR="00E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23862EE0" w14:textId="5D2419BB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C10D35" w14:textId="73583B06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456859" w:rsidRPr="00770008" w14:paraId="68C83886" w14:textId="77777777" w:rsidTr="00456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6F95CB53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ating food contamination with soil or dust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0A61368" w14:textId="2E26D074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/132 (50.8)</w:t>
            </w:r>
            <w:r w:rsidR="00E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5E43581E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7-1.7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89860D9" w14:textId="1DCE3A5C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00EADBFD" w14:textId="77777777" w:rsidTr="00456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642D68C2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t drinking untreated water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D18D2E3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53 (45.3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7C5F2454" w14:textId="29514584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901B0DC" w14:textId="1ADD4B7E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456859" w:rsidRPr="00770008" w14:paraId="366B6410" w14:textId="77777777" w:rsidTr="00456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4D063A3F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rinking untreated water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2F56BB7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/277 (51.3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1C320ED8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7-2.3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7703343" w14:textId="0BA1945F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4AD5227A" w14:textId="77777777" w:rsidTr="00456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50EA81AB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inhalation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F7D5E61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179A803D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D366533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0CF74D04" w14:textId="77777777" w:rsidTr="00456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6D989110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outdoor exposure to dust cloud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101FE7D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/125 (50.4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148CB5A3" w14:textId="6E5874B5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520F8D7" w14:textId="36A5F36C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56859" w:rsidRPr="00770008" w14:paraId="370AA9A1" w14:textId="77777777" w:rsidTr="00456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6523E24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utdoor exposure to dust cloud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C269A96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/205 (50.2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1005261E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-1.6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093F42A" w14:textId="50C5B5C9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7E3EB871" w14:textId="77777777" w:rsidTr="00456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2F1A4C12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outdoor exposure to rain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EE52C6D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/163 (47.2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58E61BED" w14:textId="3AD69AAC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ECA3422" w14:textId="17783720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56859" w:rsidRPr="00770008" w14:paraId="25D8CAB7" w14:textId="77777777" w:rsidTr="00456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4736BAD1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utdoor exposure to rain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9A9AFD5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/167 (53.3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1DCB31EF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8-2.0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747501B" w14:textId="4BDBBF7A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4B90663D" w14:textId="77777777" w:rsidTr="00456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08E59D15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history of water inhalation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BC7F6DC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/261 (47.1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715633A8" w14:textId="3E977A3B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30896DD" w14:textId="79E785A3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56859" w:rsidRPr="00770008" w14:paraId="4C2FD25B" w14:textId="77777777" w:rsidTr="00456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7DAF16B6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istory of water inhalation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1073B2E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69 (62.3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4D761F50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1-3.2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79C2477" w14:textId="484D94E5" w:rsidR="00456859" w:rsidRPr="00770008" w:rsidRDefault="00456859" w:rsidP="00263A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528E1595" w14:textId="77777777" w:rsidTr="00456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61A5C0D4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ther risk factor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EE361B4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64280450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E3A6DAA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6D40FF35" w14:textId="77777777" w:rsidTr="00456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2FDED4AA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t current smoker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29147F1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/214 (45.8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6A819548" w14:textId="472C18A2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848D5DC" w14:textId="41FEB534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56859" w:rsidRPr="00770008" w14:paraId="49946232" w14:textId="77777777" w:rsidTr="00456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718B8D7C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1BFCA5B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/116 (58.6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05C2C5BA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1-2.6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C281AAF" w14:textId="6355EC68" w:rsidR="00456859" w:rsidRPr="00770008" w:rsidRDefault="00456859" w:rsidP="00263A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3A227A1C" w14:textId="77777777" w:rsidTr="00456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5C8801F6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t taking oral steroid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8C0267D" w14:textId="01840134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/302 (49.0)</w:t>
            </w:r>
            <w:r w:rsidR="00E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2E91675F" w14:textId="095502AC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B3778D0" w14:textId="637A5073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56859" w:rsidRPr="00770008" w14:paraId="09DC386F" w14:textId="77777777" w:rsidTr="00456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57B36700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aking oral steroid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8835B3F" w14:textId="5E88EF01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27 (66.7)</w:t>
            </w:r>
            <w:r w:rsidR="00E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0250371D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0.9-4.8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A5F01FD" w14:textId="725B3C1A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79D02378" w14:textId="77777777" w:rsidTr="00AA0E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606DA58E" w14:textId="3EB1191A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emale</w:t>
            </w:r>
            <w:r w:rsidR="003913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975315E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/118 (50.0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4FF3DBDB" w14:textId="67A9C13D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946524C" w14:textId="5FD7F9C1" w:rsidR="00456859" w:rsidRPr="00770008" w:rsidRDefault="0082589F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456859" w:rsidRPr="00770008" w14:paraId="7100CD38" w14:textId="77777777" w:rsidTr="00AA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40EDA815" w14:textId="06CB4209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le</w:t>
            </w:r>
            <w:r w:rsidR="003913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8560046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/212 (50.5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165564AF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-1.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5044CBD" w14:textId="1009B7AC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29CA5AD1" w14:textId="77777777" w:rsidTr="00AA0E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46CDC006" w14:textId="379C2D9C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diabetes mellitu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E4C888F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/179 (50.8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391FC2BF" w14:textId="64C67C4E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27EE957" w14:textId="2BAC194B" w:rsidR="00456859" w:rsidRPr="00770008" w:rsidRDefault="0082589F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56859" w:rsidRPr="00770008" w14:paraId="3E46D486" w14:textId="77777777" w:rsidTr="00AA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530ABDD8" w14:textId="5F8A739C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abetes mellitu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E21F0F7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/151 (49.7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57262A57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-1.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333A0C" w14:textId="0DB674D0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0763923A" w14:textId="77777777" w:rsidTr="00AA0E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3E53DD64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 &lt;40yr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2610E76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45 (44.4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50748322" w14:textId="7C0AA8EE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0D78705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456859" w:rsidRPr="00770008" w14:paraId="6172798D" w14:textId="77777777" w:rsidTr="00AA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11ED7285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 40-59yr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5D4F1BAD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/176 (51.7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3EE5A100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7-2.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A5E5F16" w14:textId="77777777" w:rsidR="00456859" w:rsidRPr="00770008" w:rsidRDefault="00456859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859" w:rsidRPr="00770008" w14:paraId="06C29804" w14:textId="77777777" w:rsidTr="00AA0E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  <w:hideMark/>
          </w:tcPr>
          <w:p w14:paraId="7FADF6A7" w14:textId="77777777" w:rsidR="00456859" w:rsidRPr="00770008" w:rsidRDefault="00456859" w:rsidP="000F5B3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ge ≥60yrs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FDC5C1A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/109 (50.5)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14:paraId="53C63FF7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6-2.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790BD7F" w14:textId="77777777" w:rsidR="00456859" w:rsidRPr="00770008" w:rsidRDefault="00456859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4B53" w:rsidRPr="00770008" w14:paraId="3DDEAFAA" w14:textId="77777777" w:rsidTr="00AA0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</w:tcPr>
          <w:p w14:paraId="196ABD34" w14:textId="1FF363DD" w:rsidR="00C44B53" w:rsidRPr="00770008" w:rsidRDefault="00C44B53" w:rsidP="00C44B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Onset of symptoms during the non-rainy season </w:t>
            </w:r>
          </w:p>
        </w:tc>
        <w:tc>
          <w:tcPr>
            <w:tcW w:w="1902" w:type="dxa"/>
            <w:shd w:val="clear" w:color="auto" w:fill="auto"/>
            <w:noWrap/>
            <w:vAlign w:val="center"/>
          </w:tcPr>
          <w:p w14:paraId="2EE932E8" w14:textId="574AC696" w:rsidR="00C44B53" w:rsidRPr="00EB65A2" w:rsidRDefault="00C44B53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87 (49.4)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14:paraId="4352BEE7" w14:textId="6AB15643" w:rsidR="00C44B53" w:rsidRPr="00EB65A2" w:rsidRDefault="00C44B53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8728ED7" w14:textId="30472627" w:rsidR="00C44B53" w:rsidRPr="00EB65A2" w:rsidRDefault="00C44B53" w:rsidP="000F5B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C44B53" w:rsidRPr="00770008" w14:paraId="13E34ACF" w14:textId="77777777" w:rsidTr="00AA0E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vAlign w:val="center"/>
          </w:tcPr>
          <w:p w14:paraId="61741368" w14:textId="5CFB713E" w:rsidR="00C44B53" w:rsidRPr="00770008" w:rsidRDefault="00C44B53" w:rsidP="000F5B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Onset of symptoms </w:t>
            </w:r>
            <w:r w:rsidRPr="004606E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uring the rainy seas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Pr="004606E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02" w:type="dxa"/>
            <w:shd w:val="clear" w:color="auto" w:fill="auto"/>
            <w:noWrap/>
            <w:vAlign w:val="center"/>
          </w:tcPr>
          <w:p w14:paraId="3D195ECA" w14:textId="35344EE3" w:rsidR="00C44B53" w:rsidRPr="00EB65A2" w:rsidRDefault="00C44B53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/243 (50.6)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14:paraId="11563557" w14:textId="32C31B81" w:rsidR="00C44B53" w:rsidRPr="00EB65A2" w:rsidRDefault="00C44B53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-1.7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34908CC" w14:textId="77777777" w:rsidR="00C44B53" w:rsidRPr="00EB65A2" w:rsidRDefault="00C44B53" w:rsidP="000F5B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</w:tbl>
    <w:p w14:paraId="53D3BEF8" w14:textId="0202F0D2" w:rsidR="00B61AD8" w:rsidRPr="002C2B1D" w:rsidRDefault="00202731" w:rsidP="000F5B3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6398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663987">
        <w:rPr>
          <w:rFonts w:ascii="Times New Roman" w:hAnsi="Times New Roman" w:cs="Times New Roman"/>
          <w:sz w:val="22"/>
          <w:szCs w:val="22"/>
        </w:rPr>
        <w:t xml:space="preserve"> </w:t>
      </w:r>
      <w:r w:rsidR="00C30D5B">
        <w:rPr>
          <w:rFonts w:ascii="Times New Roman" w:hAnsi="Times New Roman" w:cs="Times New Roman"/>
          <w:sz w:val="22"/>
          <w:szCs w:val="22"/>
        </w:rPr>
        <w:t xml:space="preserve">Determined using </w:t>
      </w:r>
      <w:proofErr w:type="spellStart"/>
      <w:r w:rsidRPr="00663987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Univariable</w:t>
      </w:r>
      <w:proofErr w:type="spellEnd"/>
      <w:r w:rsidRPr="00663987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logi</w:t>
      </w:r>
      <w:r w:rsidR="002C2B1D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stic regression model </w:t>
      </w:r>
      <w:r w:rsidR="00DF282F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</w:t>
      </w:r>
    </w:p>
    <w:p w14:paraId="3868CAF4" w14:textId="2EE244D5" w:rsidR="002C2B1D" w:rsidRPr="00D56C5E" w:rsidRDefault="002C2B1D" w:rsidP="002C2B1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2C2B1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proofErr w:type="gramEnd"/>
      <w:r w:rsidRPr="002C2B1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 </w:t>
      </w:r>
      <w:r w:rsidR="00D56C5E">
        <w:rPr>
          <w:rFonts w:ascii="Times New Roman" w:hAnsi="Times New Roman" w:cs="Times New Roman"/>
          <w:sz w:val="22"/>
          <w:szCs w:val="22"/>
        </w:rPr>
        <w:t>Four</w:t>
      </w:r>
      <w:r w:rsidR="00D56C5E" w:rsidRPr="002C2B1D">
        <w:rPr>
          <w:rFonts w:ascii="Times New Roman" w:hAnsi="Times New Roman" w:cs="Times New Roman"/>
          <w:sz w:val="22"/>
          <w:szCs w:val="22"/>
        </w:rPr>
        <w:t xml:space="preserve"> </w:t>
      </w:r>
      <w:r w:rsidRPr="00D56C5E">
        <w:rPr>
          <w:rFonts w:ascii="Times New Roman" w:hAnsi="Times New Roman" w:cs="Times New Roman"/>
          <w:sz w:val="22"/>
          <w:szCs w:val="22"/>
        </w:rPr>
        <w:t xml:space="preserve">cases </w:t>
      </w:r>
      <w:r w:rsidR="00D56C5E" w:rsidRPr="00D56C5E">
        <w:rPr>
          <w:rFonts w:ascii="Times New Roman" w:hAnsi="Times New Roman" w:cs="Times New Roman"/>
          <w:sz w:val="22"/>
          <w:szCs w:val="22"/>
        </w:rPr>
        <w:t>did not answer questions in the original study about eating food contaminated with soil or dust (n=3), or about steroid intake (n=1)</w:t>
      </w:r>
    </w:p>
    <w:p w14:paraId="05C76C10" w14:textId="77777777" w:rsidR="009426D3" w:rsidRPr="002C2B1D" w:rsidRDefault="009426D3" w:rsidP="009426D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c</w:t>
      </w:r>
      <w:proofErr w:type="gramEnd"/>
      <w:r w:rsidRPr="002C2B1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June to November</w:t>
      </w:r>
    </w:p>
    <w:p w14:paraId="7F516521" w14:textId="77777777" w:rsidR="009426D3" w:rsidRDefault="009426D3" w:rsidP="000F5B3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  <w:sectPr w:rsidR="009426D3" w:rsidSect="003A3275">
          <w:pgSz w:w="11900" w:h="16840"/>
          <w:pgMar w:top="1440" w:right="1440" w:bottom="1276" w:left="1440" w:header="708" w:footer="708" w:gutter="0"/>
          <w:cols w:space="708"/>
          <w:docGrid w:linePitch="360"/>
        </w:sectPr>
      </w:pPr>
    </w:p>
    <w:p w14:paraId="34620EA5" w14:textId="61CFF41F" w:rsidR="00533321" w:rsidRDefault="00B230F3" w:rsidP="000F5B3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>Supplementary Table 5</w:t>
      </w:r>
      <w:r w:rsidR="00B159AA" w:rsidRPr="00BD4CE8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B159AA" w:rsidRPr="00BD4CE8">
        <w:rPr>
          <w:rFonts w:ascii="Times New Roman" w:hAnsi="Times New Roman" w:cs="Times New Roman"/>
          <w:sz w:val="22"/>
          <w:szCs w:val="22"/>
        </w:rPr>
        <w:t xml:space="preserve"> </w:t>
      </w:r>
      <w:r w:rsidR="00EB08DB" w:rsidRPr="00D56C5E">
        <w:rPr>
          <w:rFonts w:ascii="Times New Roman" w:hAnsi="Times New Roman" w:cs="Times New Roman"/>
          <w:sz w:val="22"/>
          <w:szCs w:val="22"/>
        </w:rPr>
        <w:t>Adjusted association between activities relevant to route of bacterial acquisition and the development of pneumonia</w:t>
      </w:r>
    </w:p>
    <w:tbl>
      <w:tblPr>
        <w:tblStyle w:val="LightShading"/>
        <w:tblW w:w="8476" w:type="dxa"/>
        <w:tblLook w:val="04A0" w:firstRow="1" w:lastRow="0" w:firstColumn="1" w:lastColumn="0" w:noHBand="0" w:noVBand="1"/>
      </w:tblPr>
      <w:tblGrid>
        <w:gridCol w:w="4443"/>
        <w:gridCol w:w="3033"/>
        <w:gridCol w:w="1000"/>
      </w:tblGrid>
      <w:tr w:rsidR="00590D4A" w:rsidRPr="00590D4A" w14:paraId="301A7DB2" w14:textId="77777777" w:rsidTr="00844B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632B052B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3" w:type="dxa"/>
            <w:shd w:val="clear" w:color="auto" w:fill="auto"/>
            <w:noWrap/>
            <w:hideMark/>
          </w:tcPr>
          <w:p w14:paraId="04721F16" w14:textId="67E434EC" w:rsidR="00590D4A" w:rsidRPr="00590D4A" w:rsidRDefault="002D7671" w:rsidP="002D76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15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</w:t>
            </w:r>
            <w:r w:rsidR="00590D4A"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 (95% CI)</w:t>
            </w:r>
            <w:r w:rsidRPr="00F15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15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91F4804" w14:textId="39332ED6" w:rsidR="00590D4A" w:rsidRPr="00590D4A" w:rsidRDefault="00B013C6" w:rsidP="002D76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r w:rsidR="00590D4A"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5A0BE5" w:rsidRPr="00F15BF0" w14:paraId="773C0C2D" w14:textId="77777777" w:rsidTr="0084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0354F101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skin inoculation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6CAE76F2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7C161BF9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0D4A" w:rsidRPr="00590D4A" w14:paraId="00FF24D4" w14:textId="77777777" w:rsidTr="00844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55AC09C4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 activities involving exposure to soil or wat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43FF81F0" w14:textId="05E45AEB" w:rsidR="00590D4A" w:rsidRPr="00590D4A" w:rsidRDefault="00347D69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C28B6F2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A0BE5" w:rsidRPr="00F15BF0" w14:paraId="27D51B91" w14:textId="77777777" w:rsidTr="0084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5734945C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orking in a rice field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172C61DF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7-2.6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CB35BCA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0D4A" w:rsidRPr="00590D4A" w14:paraId="34267F5B" w14:textId="77777777" w:rsidTr="00844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358F5295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ther activities involving exposure to soil or wat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565FEDDA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0-5.6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934A83A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0D4A" w:rsidRPr="00590D4A" w14:paraId="402D4F18" w14:textId="77777777" w:rsidTr="0084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2C13BC01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pen wound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0C203295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-1.8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A4124CB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A0BE5" w:rsidRPr="00F15BF0" w14:paraId="32300480" w14:textId="77777777" w:rsidTr="00844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25403346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ingestion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2AFBB8F5" w14:textId="70AD5E3C" w:rsidR="00590D4A" w:rsidRPr="00590D4A" w:rsidRDefault="006A10BE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5F34F25" w14:textId="4B68C698" w:rsidR="00590D4A" w:rsidRPr="00590D4A" w:rsidRDefault="006A10BE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0BE5" w:rsidRPr="00F15BF0" w14:paraId="646811FC" w14:textId="77777777" w:rsidTr="0084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3378BA41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ating food contamination with soil or dust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398E0EB4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-1.5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9D6E6FC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A0BE5" w:rsidRPr="00F15BF0" w14:paraId="47904839" w14:textId="77777777" w:rsidTr="00844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12883A60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rinking untreated wat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0F34408E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6-2.1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29D4C98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590D4A" w:rsidRPr="00590D4A" w14:paraId="02A48AEE" w14:textId="77777777" w:rsidTr="0084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052F86DB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ctivities related to inhalation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0B55325D" w14:textId="316EFC3C" w:rsidR="00590D4A" w:rsidRPr="00590D4A" w:rsidRDefault="006A10BE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E79D31B" w14:textId="582A960C" w:rsidR="00590D4A" w:rsidRPr="00590D4A" w:rsidRDefault="006A10BE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90D4A" w:rsidRPr="00590D4A" w14:paraId="589922A8" w14:textId="77777777" w:rsidTr="00844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1157762A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utdoor exposure to dust cloud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635CDF5B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5-1.4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CF18570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590D4A" w:rsidRPr="00590D4A" w14:paraId="12E5732A" w14:textId="77777777" w:rsidTr="0084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65D0F122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utdoor exposure to rain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1BBFA196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7-1.9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1A6B11D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590D4A" w:rsidRPr="00590D4A" w14:paraId="59128EC1" w14:textId="77777777" w:rsidTr="00844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3F80C721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istory of water inhalation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4A641F72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0-3.2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E1725D0" w14:textId="6A11817B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A0BE5" w:rsidRPr="00F15BF0" w14:paraId="589BD4B6" w14:textId="77777777" w:rsidTr="0084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37FB550F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Other risk factors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3FFAFD36" w14:textId="4252A989" w:rsidR="00590D4A" w:rsidRPr="00590D4A" w:rsidRDefault="006A10BE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AD0D583" w14:textId="1BDD3A45" w:rsidR="00590D4A" w:rsidRPr="00590D4A" w:rsidRDefault="006A10BE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0BE5" w:rsidRPr="00F15BF0" w14:paraId="61B7463D" w14:textId="77777777" w:rsidTr="00844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57B3B742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248A3F7C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0-3.0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6B25016" w14:textId="58204C07" w:rsidR="00590D4A" w:rsidRPr="00590D4A" w:rsidRDefault="00590D4A" w:rsidP="007044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04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A0BE5" w:rsidRPr="00F15BF0" w14:paraId="57D8A46B" w14:textId="77777777" w:rsidTr="0084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7AC55393" w14:textId="77777777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aking oral steroids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7F2425C2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8-4.7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8C99151" w14:textId="77777777" w:rsidR="00590D4A" w:rsidRPr="00590D4A" w:rsidRDefault="00590D4A" w:rsidP="002D76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A0BE5" w:rsidRPr="00F15BF0" w14:paraId="7E4D351B" w14:textId="77777777" w:rsidTr="00844B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  <w:shd w:val="clear" w:color="auto" w:fill="auto"/>
            <w:noWrap/>
            <w:hideMark/>
          </w:tcPr>
          <w:p w14:paraId="3D0B2342" w14:textId="713AC06F" w:rsidR="00590D4A" w:rsidRPr="00590D4A" w:rsidRDefault="00590D4A" w:rsidP="002D7671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le</w:t>
            </w:r>
            <w:r w:rsidR="00FE431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3033" w:type="dxa"/>
            <w:shd w:val="clear" w:color="auto" w:fill="auto"/>
            <w:noWrap/>
            <w:hideMark/>
          </w:tcPr>
          <w:p w14:paraId="6F545CD6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5-1.3)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27A70FC" w14:textId="77777777" w:rsidR="00590D4A" w:rsidRPr="00590D4A" w:rsidRDefault="00590D4A" w:rsidP="002D76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0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</w:tbl>
    <w:p w14:paraId="338C5335" w14:textId="5352D03C" w:rsidR="00E50F61" w:rsidRPr="00E50F61" w:rsidRDefault="00202731" w:rsidP="00E50F6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E50F6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E50F61">
        <w:rPr>
          <w:rFonts w:ascii="Times New Roman" w:hAnsi="Times New Roman" w:cs="Times New Roman"/>
          <w:sz w:val="22"/>
          <w:szCs w:val="22"/>
        </w:rPr>
        <w:t xml:space="preserve"> </w:t>
      </w:r>
      <w:r w:rsidR="00C30D5B">
        <w:rPr>
          <w:rFonts w:ascii="Times New Roman" w:hAnsi="Times New Roman" w:cs="Times New Roman"/>
          <w:sz w:val="22"/>
          <w:szCs w:val="22"/>
        </w:rPr>
        <w:t xml:space="preserve">Determined using </w:t>
      </w:r>
      <w:r w:rsidR="00E50F61" w:rsidRPr="00E50F61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Multivariable logistic regression model</w:t>
      </w:r>
      <w:r w:rsidR="00FE431E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. </w:t>
      </w:r>
      <w:r w:rsidR="00FE431E" w:rsidRPr="00A90A89">
        <w:rPr>
          <w:rFonts w:ascii="Times New Roman" w:hAnsi="Times New Roman" w:cs="Times New Roman"/>
          <w:sz w:val="22"/>
          <w:szCs w:val="22"/>
        </w:rPr>
        <w:t>Four cases were excluded from the model because they did not answer questions in about eating food contaminated with soil or dust (n=3), or about steroid intake (n=1).</w:t>
      </w:r>
      <w:r w:rsidR="00FE431E">
        <w:rPr>
          <w:rFonts w:ascii="Times New Roman" w:hAnsi="Times New Roman" w:cs="Times New Roman"/>
        </w:rPr>
        <w:t xml:space="preserve"> </w:t>
      </w:r>
      <w:r w:rsidR="00FE431E" w:rsidRPr="00AD7553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</w:t>
      </w:r>
      <w:r w:rsidR="00FE431E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</w:t>
      </w:r>
      <w:r w:rsidR="00FE431E" w:rsidRPr="00AD7553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 </w:t>
      </w:r>
      <w:r w:rsidR="00E50F61" w:rsidRPr="00E50F61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</w:t>
      </w:r>
      <w:r w:rsidR="00DF282F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</w:t>
      </w:r>
    </w:p>
    <w:p w14:paraId="618DA525" w14:textId="1DDFF37A" w:rsidR="009C47AC" w:rsidRDefault="009C47AC" w:rsidP="000F5B33">
      <w:pPr>
        <w:spacing w:line="360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191D0E35" w14:textId="77777777" w:rsidR="00202731" w:rsidRDefault="00202731" w:rsidP="000F5B33">
      <w:pPr>
        <w:spacing w:line="360" w:lineRule="auto"/>
        <w:rPr>
          <w:rFonts w:ascii="Times New Roman" w:eastAsia="Times New Roman" w:hAnsi="Times New Roman" w:cs="Times New Roman"/>
          <w:bCs/>
          <w:color w:val="000000"/>
        </w:rPr>
      </w:pPr>
    </w:p>
    <w:sectPr w:rsidR="00202731" w:rsidSect="00844B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C9BD06" w14:textId="77777777" w:rsidR="00EC2E4D" w:rsidRDefault="00EC2E4D" w:rsidP="00D30A1E">
      <w:r>
        <w:separator/>
      </w:r>
    </w:p>
  </w:endnote>
  <w:endnote w:type="continuationSeparator" w:id="0">
    <w:p w14:paraId="30192E36" w14:textId="77777777" w:rsidR="00EC2E4D" w:rsidRDefault="00EC2E4D" w:rsidP="00D30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740467" w14:textId="77777777" w:rsidR="00EC2E4D" w:rsidRDefault="00EC2E4D" w:rsidP="00D30A1E">
      <w:r>
        <w:separator/>
      </w:r>
    </w:p>
  </w:footnote>
  <w:footnote w:type="continuationSeparator" w:id="0">
    <w:p w14:paraId="3A5EB4F8" w14:textId="77777777" w:rsidR="00EC2E4D" w:rsidRDefault="00EC2E4D" w:rsidP="00D30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B35"/>
    <w:rsid w:val="000028C0"/>
    <w:rsid w:val="00004009"/>
    <w:rsid w:val="000077A2"/>
    <w:rsid w:val="00007B77"/>
    <w:rsid w:val="00016E70"/>
    <w:rsid w:val="00022717"/>
    <w:rsid w:val="000266CB"/>
    <w:rsid w:val="00037173"/>
    <w:rsid w:val="000378DF"/>
    <w:rsid w:val="0004026C"/>
    <w:rsid w:val="000421EF"/>
    <w:rsid w:val="000449E1"/>
    <w:rsid w:val="00047555"/>
    <w:rsid w:val="00055486"/>
    <w:rsid w:val="000643CA"/>
    <w:rsid w:val="00067A6B"/>
    <w:rsid w:val="000768C6"/>
    <w:rsid w:val="00081215"/>
    <w:rsid w:val="00083746"/>
    <w:rsid w:val="00084BE6"/>
    <w:rsid w:val="000951FA"/>
    <w:rsid w:val="000A4305"/>
    <w:rsid w:val="000A550B"/>
    <w:rsid w:val="000A633B"/>
    <w:rsid w:val="000B2131"/>
    <w:rsid w:val="000C625F"/>
    <w:rsid w:val="000C7608"/>
    <w:rsid w:val="000D0737"/>
    <w:rsid w:val="000D137A"/>
    <w:rsid w:val="000D15AB"/>
    <w:rsid w:val="000D5792"/>
    <w:rsid w:val="000D7DED"/>
    <w:rsid w:val="000E1688"/>
    <w:rsid w:val="000E6F46"/>
    <w:rsid w:val="000F0302"/>
    <w:rsid w:val="000F2A9F"/>
    <w:rsid w:val="000F2FD5"/>
    <w:rsid w:val="000F30B9"/>
    <w:rsid w:val="000F4FB0"/>
    <w:rsid w:val="000F5B33"/>
    <w:rsid w:val="000F7D86"/>
    <w:rsid w:val="00101D67"/>
    <w:rsid w:val="00101E2D"/>
    <w:rsid w:val="00107102"/>
    <w:rsid w:val="0012201F"/>
    <w:rsid w:val="00141D64"/>
    <w:rsid w:val="001534A7"/>
    <w:rsid w:val="00155554"/>
    <w:rsid w:val="00157C6A"/>
    <w:rsid w:val="00166C13"/>
    <w:rsid w:val="00182118"/>
    <w:rsid w:val="00182471"/>
    <w:rsid w:val="00182E15"/>
    <w:rsid w:val="00191A9B"/>
    <w:rsid w:val="0019365C"/>
    <w:rsid w:val="001A4F76"/>
    <w:rsid w:val="001B2605"/>
    <w:rsid w:val="001B5B99"/>
    <w:rsid w:val="001C4C56"/>
    <w:rsid w:val="001D1012"/>
    <w:rsid w:val="001D7983"/>
    <w:rsid w:val="001E7836"/>
    <w:rsid w:val="001F1B83"/>
    <w:rsid w:val="00202731"/>
    <w:rsid w:val="0022159F"/>
    <w:rsid w:val="00231A82"/>
    <w:rsid w:val="002445D0"/>
    <w:rsid w:val="0024744C"/>
    <w:rsid w:val="00254085"/>
    <w:rsid w:val="00254EB0"/>
    <w:rsid w:val="00255305"/>
    <w:rsid w:val="00263AD1"/>
    <w:rsid w:val="00265D0E"/>
    <w:rsid w:val="002705F2"/>
    <w:rsid w:val="00277D6C"/>
    <w:rsid w:val="00277D7D"/>
    <w:rsid w:val="002805D9"/>
    <w:rsid w:val="0029011C"/>
    <w:rsid w:val="002A75F5"/>
    <w:rsid w:val="002A7A54"/>
    <w:rsid w:val="002B1530"/>
    <w:rsid w:val="002C2B1D"/>
    <w:rsid w:val="002C3DB9"/>
    <w:rsid w:val="002C6542"/>
    <w:rsid w:val="002D149C"/>
    <w:rsid w:val="002D7671"/>
    <w:rsid w:val="002E2FD2"/>
    <w:rsid w:val="002E7E3B"/>
    <w:rsid w:val="002F6F0E"/>
    <w:rsid w:val="00301076"/>
    <w:rsid w:val="0030141A"/>
    <w:rsid w:val="0030230D"/>
    <w:rsid w:val="00302C4D"/>
    <w:rsid w:val="00304363"/>
    <w:rsid w:val="003147D8"/>
    <w:rsid w:val="00317837"/>
    <w:rsid w:val="003205E8"/>
    <w:rsid w:val="00323F32"/>
    <w:rsid w:val="00333A7F"/>
    <w:rsid w:val="0033586D"/>
    <w:rsid w:val="00341484"/>
    <w:rsid w:val="00347D69"/>
    <w:rsid w:val="00366053"/>
    <w:rsid w:val="0037181C"/>
    <w:rsid w:val="00373561"/>
    <w:rsid w:val="00377405"/>
    <w:rsid w:val="00383B6F"/>
    <w:rsid w:val="00387BC2"/>
    <w:rsid w:val="0039133C"/>
    <w:rsid w:val="003963DD"/>
    <w:rsid w:val="003A3275"/>
    <w:rsid w:val="003A4B41"/>
    <w:rsid w:val="003B3419"/>
    <w:rsid w:val="003B38BB"/>
    <w:rsid w:val="003C0291"/>
    <w:rsid w:val="003C2D39"/>
    <w:rsid w:val="003C4238"/>
    <w:rsid w:val="003C5558"/>
    <w:rsid w:val="003C7E91"/>
    <w:rsid w:val="003D22E4"/>
    <w:rsid w:val="003D25DB"/>
    <w:rsid w:val="003D4FAB"/>
    <w:rsid w:val="003D5FDC"/>
    <w:rsid w:val="003D65B5"/>
    <w:rsid w:val="00411E08"/>
    <w:rsid w:val="00440302"/>
    <w:rsid w:val="00450E01"/>
    <w:rsid w:val="00453272"/>
    <w:rsid w:val="0045570C"/>
    <w:rsid w:val="00456859"/>
    <w:rsid w:val="004606E9"/>
    <w:rsid w:val="004640D7"/>
    <w:rsid w:val="00473C39"/>
    <w:rsid w:val="004771B1"/>
    <w:rsid w:val="00480C3A"/>
    <w:rsid w:val="00484C0C"/>
    <w:rsid w:val="004858CD"/>
    <w:rsid w:val="00495E62"/>
    <w:rsid w:val="00497F3E"/>
    <w:rsid w:val="004A68BC"/>
    <w:rsid w:val="004B13B7"/>
    <w:rsid w:val="004B42D3"/>
    <w:rsid w:val="004C5B7B"/>
    <w:rsid w:val="00500B06"/>
    <w:rsid w:val="00502EE7"/>
    <w:rsid w:val="0051494F"/>
    <w:rsid w:val="00533321"/>
    <w:rsid w:val="005402A4"/>
    <w:rsid w:val="005472B8"/>
    <w:rsid w:val="0054767D"/>
    <w:rsid w:val="00553441"/>
    <w:rsid w:val="00557FAF"/>
    <w:rsid w:val="00560B22"/>
    <w:rsid w:val="00563047"/>
    <w:rsid w:val="00567E66"/>
    <w:rsid w:val="00573B37"/>
    <w:rsid w:val="00584FFA"/>
    <w:rsid w:val="0058600C"/>
    <w:rsid w:val="00586290"/>
    <w:rsid w:val="00590D4A"/>
    <w:rsid w:val="005A0538"/>
    <w:rsid w:val="005A0AEB"/>
    <w:rsid w:val="005A0BE5"/>
    <w:rsid w:val="005A4011"/>
    <w:rsid w:val="005A42FA"/>
    <w:rsid w:val="005A612C"/>
    <w:rsid w:val="005B2A89"/>
    <w:rsid w:val="005B56FC"/>
    <w:rsid w:val="005B6D05"/>
    <w:rsid w:val="005B719E"/>
    <w:rsid w:val="005C51F6"/>
    <w:rsid w:val="005C577B"/>
    <w:rsid w:val="005C6F92"/>
    <w:rsid w:val="005C7E10"/>
    <w:rsid w:val="005D04D5"/>
    <w:rsid w:val="005D2FE8"/>
    <w:rsid w:val="005D3270"/>
    <w:rsid w:val="006131FC"/>
    <w:rsid w:val="006133BE"/>
    <w:rsid w:val="00613A01"/>
    <w:rsid w:val="00616BF6"/>
    <w:rsid w:val="006217DD"/>
    <w:rsid w:val="0062216C"/>
    <w:rsid w:val="00626A70"/>
    <w:rsid w:val="00627717"/>
    <w:rsid w:val="00627EDD"/>
    <w:rsid w:val="00633498"/>
    <w:rsid w:val="00644FC7"/>
    <w:rsid w:val="0064673D"/>
    <w:rsid w:val="006477A8"/>
    <w:rsid w:val="006556E8"/>
    <w:rsid w:val="00661CE1"/>
    <w:rsid w:val="00663987"/>
    <w:rsid w:val="00677A3F"/>
    <w:rsid w:val="006817A8"/>
    <w:rsid w:val="00683D3A"/>
    <w:rsid w:val="00685F09"/>
    <w:rsid w:val="00687B0A"/>
    <w:rsid w:val="00697790"/>
    <w:rsid w:val="006A0276"/>
    <w:rsid w:val="006A10BE"/>
    <w:rsid w:val="006A32F8"/>
    <w:rsid w:val="006B55E4"/>
    <w:rsid w:val="006D215D"/>
    <w:rsid w:val="006D6338"/>
    <w:rsid w:val="006D77D9"/>
    <w:rsid w:val="006E071C"/>
    <w:rsid w:val="006E6EE2"/>
    <w:rsid w:val="006E6FC3"/>
    <w:rsid w:val="006F4BB1"/>
    <w:rsid w:val="0070057A"/>
    <w:rsid w:val="00704496"/>
    <w:rsid w:val="00712ECE"/>
    <w:rsid w:val="00715469"/>
    <w:rsid w:val="00734AE2"/>
    <w:rsid w:val="007419A1"/>
    <w:rsid w:val="00744007"/>
    <w:rsid w:val="0075774B"/>
    <w:rsid w:val="0076123F"/>
    <w:rsid w:val="007620E0"/>
    <w:rsid w:val="00764F78"/>
    <w:rsid w:val="00770008"/>
    <w:rsid w:val="00775B2F"/>
    <w:rsid w:val="00781CCF"/>
    <w:rsid w:val="00782221"/>
    <w:rsid w:val="007A51EF"/>
    <w:rsid w:val="007B4DD4"/>
    <w:rsid w:val="007B72D9"/>
    <w:rsid w:val="007C49EA"/>
    <w:rsid w:val="007D2573"/>
    <w:rsid w:val="007D5A7F"/>
    <w:rsid w:val="007D6846"/>
    <w:rsid w:val="007E2914"/>
    <w:rsid w:val="007F010F"/>
    <w:rsid w:val="00801E87"/>
    <w:rsid w:val="00804518"/>
    <w:rsid w:val="008077C8"/>
    <w:rsid w:val="008155AF"/>
    <w:rsid w:val="00816C9B"/>
    <w:rsid w:val="008172D7"/>
    <w:rsid w:val="0082589F"/>
    <w:rsid w:val="00825F57"/>
    <w:rsid w:val="0084088B"/>
    <w:rsid w:val="00844B7F"/>
    <w:rsid w:val="0084798F"/>
    <w:rsid w:val="00851732"/>
    <w:rsid w:val="00851A0D"/>
    <w:rsid w:val="00852FCE"/>
    <w:rsid w:val="00856610"/>
    <w:rsid w:val="00857534"/>
    <w:rsid w:val="00857922"/>
    <w:rsid w:val="008627D5"/>
    <w:rsid w:val="0086435A"/>
    <w:rsid w:val="00870F1D"/>
    <w:rsid w:val="0087586D"/>
    <w:rsid w:val="00877BDD"/>
    <w:rsid w:val="00883216"/>
    <w:rsid w:val="00884499"/>
    <w:rsid w:val="008A6426"/>
    <w:rsid w:val="008B5AEB"/>
    <w:rsid w:val="008C360C"/>
    <w:rsid w:val="008C724E"/>
    <w:rsid w:val="008F324F"/>
    <w:rsid w:val="008F3FDB"/>
    <w:rsid w:val="008F419D"/>
    <w:rsid w:val="008F769E"/>
    <w:rsid w:val="009006BA"/>
    <w:rsid w:val="00915871"/>
    <w:rsid w:val="0091669C"/>
    <w:rsid w:val="009221CA"/>
    <w:rsid w:val="00937984"/>
    <w:rsid w:val="00937D39"/>
    <w:rsid w:val="009426D3"/>
    <w:rsid w:val="00944220"/>
    <w:rsid w:val="00945123"/>
    <w:rsid w:val="00945D76"/>
    <w:rsid w:val="00954E9B"/>
    <w:rsid w:val="00955213"/>
    <w:rsid w:val="0095635D"/>
    <w:rsid w:val="00956CC0"/>
    <w:rsid w:val="00962920"/>
    <w:rsid w:val="00963547"/>
    <w:rsid w:val="009778E1"/>
    <w:rsid w:val="009855A6"/>
    <w:rsid w:val="0098706A"/>
    <w:rsid w:val="009A152A"/>
    <w:rsid w:val="009A2B31"/>
    <w:rsid w:val="009A303C"/>
    <w:rsid w:val="009A7566"/>
    <w:rsid w:val="009B51F7"/>
    <w:rsid w:val="009B6B01"/>
    <w:rsid w:val="009C47AC"/>
    <w:rsid w:val="009C742C"/>
    <w:rsid w:val="009C7C0F"/>
    <w:rsid w:val="009D724B"/>
    <w:rsid w:val="009D7D6F"/>
    <w:rsid w:val="009E04D4"/>
    <w:rsid w:val="009F03F3"/>
    <w:rsid w:val="009F4F91"/>
    <w:rsid w:val="00A15F37"/>
    <w:rsid w:val="00A26800"/>
    <w:rsid w:val="00A300A4"/>
    <w:rsid w:val="00A43FCE"/>
    <w:rsid w:val="00A46BAC"/>
    <w:rsid w:val="00A521D0"/>
    <w:rsid w:val="00A538A7"/>
    <w:rsid w:val="00A65C05"/>
    <w:rsid w:val="00A66A93"/>
    <w:rsid w:val="00A753A8"/>
    <w:rsid w:val="00A77D93"/>
    <w:rsid w:val="00A97215"/>
    <w:rsid w:val="00A972CF"/>
    <w:rsid w:val="00AA0136"/>
    <w:rsid w:val="00AA0E66"/>
    <w:rsid w:val="00AA33FE"/>
    <w:rsid w:val="00AB0F2E"/>
    <w:rsid w:val="00AC25CC"/>
    <w:rsid w:val="00AC2634"/>
    <w:rsid w:val="00AC2D7B"/>
    <w:rsid w:val="00AC4BF3"/>
    <w:rsid w:val="00AD1025"/>
    <w:rsid w:val="00AD17E9"/>
    <w:rsid w:val="00AD7553"/>
    <w:rsid w:val="00AE2C46"/>
    <w:rsid w:val="00AE5EA3"/>
    <w:rsid w:val="00AF65DA"/>
    <w:rsid w:val="00B013C6"/>
    <w:rsid w:val="00B03D13"/>
    <w:rsid w:val="00B12810"/>
    <w:rsid w:val="00B159AA"/>
    <w:rsid w:val="00B16835"/>
    <w:rsid w:val="00B213BB"/>
    <w:rsid w:val="00B230F3"/>
    <w:rsid w:val="00B35671"/>
    <w:rsid w:val="00B35B1B"/>
    <w:rsid w:val="00B363DE"/>
    <w:rsid w:val="00B36FCC"/>
    <w:rsid w:val="00B455CC"/>
    <w:rsid w:val="00B45A79"/>
    <w:rsid w:val="00B51EB3"/>
    <w:rsid w:val="00B5214D"/>
    <w:rsid w:val="00B54E55"/>
    <w:rsid w:val="00B55352"/>
    <w:rsid w:val="00B603E5"/>
    <w:rsid w:val="00B61AD8"/>
    <w:rsid w:val="00B61C41"/>
    <w:rsid w:val="00B65045"/>
    <w:rsid w:val="00B6594F"/>
    <w:rsid w:val="00B719DF"/>
    <w:rsid w:val="00B759AB"/>
    <w:rsid w:val="00B95C0A"/>
    <w:rsid w:val="00B96F1B"/>
    <w:rsid w:val="00BB1A8A"/>
    <w:rsid w:val="00BB2319"/>
    <w:rsid w:val="00BB531E"/>
    <w:rsid w:val="00BB72CC"/>
    <w:rsid w:val="00BB7A4D"/>
    <w:rsid w:val="00BC0326"/>
    <w:rsid w:val="00BD4CE8"/>
    <w:rsid w:val="00BD75A8"/>
    <w:rsid w:val="00BE0E99"/>
    <w:rsid w:val="00BE4CC7"/>
    <w:rsid w:val="00BE7366"/>
    <w:rsid w:val="00BF3C4A"/>
    <w:rsid w:val="00BF782D"/>
    <w:rsid w:val="00C06092"/>
    <w:rsid w:val="00C119F9"/>
    <w:rsid w:val="00C158BE"/>
    <w:rsid w:val="00C30D5B"/>
    <w:rsid w:val="00C33F26"/>
    <w:rsid w:val="00C44B53"/>
    <w:rsid w:val="00C46788"/>
    <w:rsid w:val="00C46C05"/>
    <w:rsid w:val="00C57C92"/>
    <w:rsid w:val="00C702DC"/>
    <w:rsid w:val="00C844BE"/>
    <w:rsid w:val="00C847B0"/>
    <w:rsid w:val="00C86695"/>
    <w:rsid w:val="00C96151"/>
    <w:rsid w:val="00CA0C0E"/>
    <w:rsid w:val="00CA2D0F"/>
    <w:rsid w:val="00CB0A5D"/>
    <w:rsid w:val="00CB670A"/>
    <w:rsid w:val="00CC1E70"/>
    <w:rsid w:val="00CC2E76"/>
    <w:rsid w:val="00CC6C2F"/>
    <w:rsid w:val="00CD4848"/>
    <w:rsid w:val="00CD5CC3"/>
    <w:rsid w:val="00CE03F0"/>
    <w:rsid w:val="00CE25F0"/>
    <w:rsid w:val="00CF2011"/>
    <w:rsid w:val="00CF30AB"/>
    <w:rsid w:val="00CF3C8D"/>
    <w:rsid w:val="00D04A68"/>
    <w:rsid w:val="00D058A7"/>
    <w:rsid w:val="00D06971"/>
    <w:rsid w:val="00D07894"/>
    <w:rsid w:val="00D124F0"/>
    <w:rsid w:val="00D14362"/>
    <w:rsid w:val="00D2628D"/>
    <w:rsid w:val="00D30A1E"/>
    <w:rsid w:val="00D33443"/>
    <w:rsid w:val="00D43612"/>
    <w:rsid w:val="00D519C3"/>
    <w:rsid w:val="00D5394B"/>
    <w:rsid w:val="00D56409"/>
    <w:rsid w:val="00D56C2E"/>
    <w:rsid w:val="00D56C5E"/>
    <w:rsid w:val="00D57CA9"/>
    <w:rsid w:val="00D70FFE"/>
    <w:rsid w:val="00D745D7"/>
    <w:rsid w:val="00D76748"/>
    <w:rsid w:val="00D821D8"/>
    <w:rsid w:val="00D84C2A"/>
    <w:rsid w:val="00D875B8"/>
    <w:rsid w:val="00DC2BFB"/>
    <w:rsid w:val="00DE1AAB"/>
    <w:rsid w:val="00DE3461"/>
    <w:rsid w:val="00DE46E2"/>
    <w:rsid w:val="00DE5E51"/>
    <w:rsid w:val="00DE66F9"/>
    <w:rsid w:val="00DE6792"/>
    <w:rsid w:val="00DF282F"/>
    <w:rsid w:val="00DF2DA5"/>
    <w:rsid w:val="00DF497B"/>
    <w:rsid w:val="00DF4C12"/>
    <w:rsid w:val="00E01720"/>
    <w:rsid w:val="00E0539B"/>
    <w:rsid w:val="00E1086E"/>
    <w:rsid w:val="00E27483"/>
    <w:rsid w:val="00E34BF8"/>
    <w:rsid w:val="00E35894"/>
    <w:rsid w:val="00E413AC"/>
    <w:rsid w:val="00E4594D"/>
    <w:rsid w:val="00E50997"/>
    <w:rsid w:val="00E50F61"/>
    <w:rsid w:val="00E54B1C"/>
    <w:rsid w:val="00E64B96"/>
    <w:rsid w:val="00E805A5"/>
    <w:rsid w:val="00E9046B"/>
    <w:rsid w:val="00E906D5"/>
    <w:rsid w:val="00E9109B"/>
    <w:rsid w:val="00EA13A5"/>
    <w:rsid w:val="00EA4CD8"/>
    <w:rsid w:val="00EB08DB"/>
    <w:rsid w:val="00EB65A2"/>
    <w:rsid w:val="00EB7541"/>
    <w:rsid w:val="00EC00BB"/>
    <w:rsid w:val="00EC04DA"/>
    <w:rsid w:val="00EC1771"/>
    <w:rsid w:val="00EC2E4D"/>
    <w:rsid w:val="00EC4A41"/>
    <w:rsid w:val="00ED04FD"/>
    <w:rsid w:val="00ED10C2"/>
    <w:rsid w:val="00EE2700"/>
    <w:rsid w:val="00EE3664"/>
    <w:rsid w:val="00EF0F2A"/>
    <w:rsid w:val="00EF38CC"/>
    <w:rsid w:val="00EF461F"/>
    <w:rsid w:val="00F00A67"/>
    <w:rsid w:val="00F02D92"/>
    <w:rsid w:val="00F04E8E"/>
    <w:rsid w:val="00F15BF0"/>
    <w:rsid w:val="00F25E45"/>
    <w:rsid w:val="00F30DBF"/>
    <w:rsid w:val="00F31CF3"/>
    <w:rsid w:val="00F34EDF"/>
    <w:rsid w:val="00F3526A"/>
    <w:rsid w:val="00F37249"/>
    <w:rsid w:val="00F47E19"/>
    <w:rsid w:val="00F51BAD"/>
    <w:rsid w:val="00F55645"/>
    <w:rsid w:val="00F63547"/>
    <w:rsid w:val="00F65B9D"/>
    <w:rsid w:val="00F66DF8"/>
    <w:rsid w:val="00F72E98"/>
    <w:rsid w:val="00F75C9D"/>
    <w:rsid w:val="00F83898"/>
    <w:rsid w:val="00F94659"/>
    <w:rsid w:val="00FA333C"/>
    <w:rsid w:val="00FA486F"/>
    <w:rsid w:val="00FA79AF"/>
    <w:rsid w:val="00FB5550"/>
    <w:rsid w:val="00FC057B"/>
    <w:rsid w:val="00FC4B35"/>
    <w:rsid w:val="00FD230E"/>
    <w:rsid w:val="00FE146D"/>
    <w:rsid w:val="00FE28CB"/>
    <w:rsid w:val="00FE3902"/>
    <w:rsid w:val="00FE431E"/>
    <w:rsid w:val="00FE44C5"/>
    <w:rsid w:val="00FE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15C6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21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3A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D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0A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A1E"/>
  </w:style>
  <w:style w:type="paragraph" w:styleId="Footer">
    <w:name w:val="footer"/>
    <w:basedOn w:val="Normal"/>
    <w:link w:val="FooterChar"/>
    <w:uiPriority w:val="99"/>
    <w:unhideWhenUsed/>
    <w:rsid w:val="00D30A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A1E"/>
  </w:style>
  <w:style w:type="character" w:styleId="CommentReference">
    <w:name w:val="annotation reference"/>
    <w:basedOn w:val="DefaultParagraphFont"/>
    <w:uiPriority w:val="99"/>
    <w:semiHidden/>
    <w:unhideWhenUsed/>
    <w:rsid w:val="00F25E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E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E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E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E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4B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211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3A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D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0A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A1E"/>
  </w:style>
  <w:style w:type="paragraph" w:styleId="Footer">
    <w:name w:val="footer"/>
    <w:basedOn w:val="Normal"/>
    <w:link w:val="FooterChar"/>
    <w:uiPriority w:val="99"/>
    <w:unhideWhenUsed/>
    <w:rsid w:val="00D30A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A1E"/>
  </w:style>
  <w:style w:type="character" w:styleId="CommentReference">
    <w:name w:val="annotation reference"/>
    <w:basedOn w:val="DefaultParagraphFont"/>
    <w:uiPriority w:val="99"/>
    <w:semiHidden/>
    <w:unhideWhenUsed/>
    <w:rsid w:val="00F25E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E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E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E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E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4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15</Words>
  <Characters>6362</Characters>
  <Application>Microsoft Macintosh Word</Application>
  <DocSecurity>0</DocSecurity>
  <Lines>53</Lines>
  <Paragraphs>14</Paragraphs>
  <ScaleCrop>false</ScaleCrop>
  <Company>MORU</Company>
  <LinksUpToDate>false</LinksUpToDate>
  <CharactersWithSpaces>7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Direk Limmathurotsakul</cp:lastModifiedBy>
  <cp:revision>3</cp:revision>
  <cp:lastPrinted>2015-05-18T04:04:00Z</cp:lastPrinted>
  <dcterms:created xsi:type="dcterms:W3CDTF">2015-07-03T03:13:00Z</dcterms:created>
  <dcterms:modified xsi:type="dcterms:W3CDTF">2015-10-13T08:13:00Z</dcterms:modified>
</cp:coreProperties>
</file>